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49ED" w:rsidRPr="004449ED" w:rsidRDefault="00D12244" w:rsidP="00325F37">
      <w:pPr>
        <w:outlineLvl w:val="0"/>
        <w:rPr>
          <w:highlight w:val="lightGray"/>
        </w:rPr>
      </w:pPr>
      <w:proofErr w:type="gramStart"/>
      <w:r>
        <w:rPr>
          <w:b/>
        </w:rPr>
        <w:t>Additional file 2</w:t>
      </w:r>
      <w:r w:rsidRPr="00A3465D">
        <w:rPr>
          <w:b/>
        </w:rPr>
        <w:t>.</w:t>
      </w:r>
      <w:proofErr w:type="gramEnd"/>
      <w:r>
        <w:t xml:space="preserve"> Subgroup analyses</w:t>
      </w:r>
    </w:p>
    <w:tbl>
      <w:tblPr>
        <w:tblpPr w:leftFromText="141" w:rightFromText="141" w:vertAnchor="text" w:horzAnchor="page" w:tblpX="1292" w:tblpY="162"/>
        <w:tblW w:w="13044" w:type="dxa"/>
        <w:tblCellMar>
          <w:left w:w="70" w:type="dxa"/>
          <w:right w:w="70" w:type="dxa"/>
        </w:tblCellMar>
        <w:tblLook w:val="04A0"/>
      </w:tblPr>
      <w:tblGrid>
        <w:gridCol w:w="1653"/>
        <w:gridCol w:w="1419"/>
        <w:gridCol w:w="767"/>
        <w:gridCol w:w="771"/>
        <w:gridCol w:w="767"/>
        <w:gridCol w:w="771"/>
        <w:gridCol w:w="767"/>
        <w:gridCol w:w="771"/>
        <w:gridCol w:w="767"/>
        <w:gridCol w:w="771"/>
        <w:gridCol w:w="767"/>
        <w:gridCol w:w="771"/>
        <w:gridCol w:w="767"/>
        <w:gridCol w:w="771"/>
        <w:gridCol w:w="767"/>
      </w:tblGrid>
      <w:tr w:rsidR="00D12244" w:rsidRPr="00A3465D" w:rsidTr="0007420E">
        <w:trPr>
          <w:trHeight w:val="203"/>
        </w:trPr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3465D">
              <w:rPr>
                <w:b/>
                <w:bCs/>
                <w:color w:val="000000"/>
                <w:sz w:val="20"/>
                <w:szCs w:val="20"/>
              </w:rPr>
              <w:t>Timepoints</w:t>
            </w:r>
            <w:proofErr w:type="spellEnd"/>
          </w:p>
        </w:tc>
        <w:tc>
          <w:tcPr>
            <w:tcW w:w="2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3465D">
              <w:rPr>
                <w:b/>
                <w:bCs/>
                <w:color w:val="000000"/>
                <w:sz w:val="20"/>
                <w:szCs w:val="20"/>
              </w:rPr>
              <w:t>Onset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3465D">
              <w:rPr>
                <w:b/>
                <w:bCs/>
                <w:color w:val="000000"/>
                <w:sz w:val="20"/>
                <w:szCs w:val="20"/>
              </w:rPr>
              <w:t>3h</w:t>
            </w:r>
            <w:proofErr w:type="spellEnd"/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3465D">
              <w:rPr>
                <w:b/>
                <w:bCs/>
                <w:color w:val="000000"/>
                <w:sz w:val="20"/>
                <w:szCs w:val="20"/>
              </w:rPr>
              <w:t>6h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3465D">
              <w:rPr>
                <w:b/>
                <w:bCs/>
                <w:color w:val="000000"/>
                <w:sz w:val="20"/>
                <w:szCs w:val="20"/>
              </w:rPr>
              <w:t>12h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3465D">
              <w:rPr>
                <w:b/>
                <w:bCs/>
                <w:color w:val="000000"/>
                <w:sz w:val="20"/>
                <w:szCs w:val="20"/>
              </w:rPr>
              <w:t>24h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3465D">
              <w:rPr>
                <w:b/>
                <w:bCs/>
                <w:color w:val="000000"/>
                <w:sz w:val="20"/>
                <w:szCs w:val="20"/>
              </w:rPr>
              <w:t>48h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3465D">
              <w:rPr>
                <w:b/>
                <w:bCs/>
                <w:color w:val="000000"/>
                <w:sz w:val="20"/>
                <w:szCs w:val="20"/>
              </w:rPr>
              <w:t>7d</w:t>
            </w:r>
          </w:p>
        </w:tc>
      </w:tr>
      <w:tr w:rsidR="00D12244" w:rsidRPr="00A3465D" w:rsidTr="0007420E">
        <w:trPr>
          <w:trHeight w:val="237"/>
        </w:trPr>
        <w:tc>
          <w:tcPr>
            <w:tcW w:w="13044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3465D">
              <w:rPr>
                <w:b/>
                <w:bCs/>
                <w:color w:val="000000"/>
                <w:sz w:val="20"/>
                <w:szCs w:val="20"/>
              </w:rPr>
              <w:t>EXTEM-Test</w:t>
            </w:r>
          </w:p>
        </w:tc>
      </w:tr>
      <w:tr w:rsidR="0007420E" w:rsidRPr="00A3465D" w:rsidTr="0007420E">
        <w:trPr>
          <w:trHeight w:val="203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Group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Deceased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Survivo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Deceased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Survivo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Deceased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Survivo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Deceased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Survivo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Deceased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Survivo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Deceased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Survivo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Deceased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Survivor</w:t>
            </w:r>
          </w:p>
        </w:tc>
      </w:tr>
      <w:tr w:rsidR="00D12244" w:rsidRPr="00A3465D" w:rsidTr="0007420E">
        <w:trPr>
          <w:trHeight w:val="440"/>
        </w:trPr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 xml:space="preserve">LI 60 min [%] </w:t>
            </w:r>
          </w:p>
          <w:p w:rsidR="00D12244" w:rsidRPr="00A3465D" w:rsidRDefault="00D12244" w:rsidP="00D12244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(normal range: &gt;85%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98.5 (97.3-99.0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97.0 (96.0-97.5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99.0 (96.3-100.0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96.5 (95.3-98.8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99.0 (98.0-99.8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96.0 (96.0-98.0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99.5 (96.5-100.0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96.0 (95.0-98.0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99.0 (97.0-100.0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96.0 (94.5-98.5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100.0 (98.8-100.0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96.0 (95.0-99.0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98.5 (98.0-99.3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97.0 (93.8-97.8)</w:t>
            </w:r>
          </w:p>
        </w:tc>
      </w:tr>
      <w:tr w:rsidR="00D12244" w:rsidRPr="00A3465D" w:rsidTr="0007420E">
        <w:trPr>
          <w:trHeight w:val="203"/>
        </w:trPr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0.018*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0.043*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0.033*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0.027*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0.045*</w:t>
            </w:r>
          </w:p>
        </w:tc>
      </w:tr>
      <w:tr w:rsidR="00D12244" w:rsidRPr="00A3465D" w:rsidTr="0007420E">
        <w:trPr>
          <w:trHeight w:val="406"/>
        </w:trPr>
        <w:tc>
          <w:tcPr>
            <w:tcW w:w="13044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 xml:space="preserve">Data are presented by median and interquartile range (Q1–Q3). A p-value &lt; 0.05 was considered statistically significant. Concerning symbolism and higher orders of significance: p &lt; 0.05: *, p &lt; 0.01: **, p &lt; 0.001: ***, </w:t>
            </w:r>
            <w:r w:rsidRPr="00A3465D">
              <w:rPr>
                <w:color w:val="000000"/>
                <w:sz w:val="16"/>
                <w:szCs w:val="16"/>
                <w:u w:val="single"/>
              </w:rPr>
              <w:t>Abbreviations</w:t>
            </w:r>
            <w:r w:rsidRPr="00A3465D">
              <w:rPr>
                <w:color w:val="000000"/>
                <w:sz w:val="16"/>
                <w:szCs w:val="16"/>
              </w:rPr>
              <w:t>: CT, clotting time; CFT, clot formation time; LI, lysis index;</w:t>
            </w:r>
          </w:p>
        </w:tc>
      </w:tr>
      <w:tr w:rsidR="00D12244" w:rsidRPr="00A3465D" w:rsidTr="0007420E">
        <w:trPr>
          <w:trHeight w:val="20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D12244" w:rsidRPr="00A3465D" w:rsidTr="0007420E">
        <w:trPr>
          <w:trHeight w:val="203"/>
        </w:trPr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244" w:rsidRPr="00A3465D" w:rsidRDefault="00D12244" w:rsidP="00D12244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3465D">
              <w:rPr>
                <w:b/>
                <w:bCs/>
                <w:color w:val="000000"/>
                <w:sz w:val="20"/>
                <w:szCs w:val="20"/>
              </w:rPr>
              <w:t>Timepoints</w:t>
            </w:r>
            <w:proofErr w:type="spellEnd"/>
          </w:p>
        </w:tc>
        <w:tc>
          <w:tcPr>
            <w:tcW w:w="2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3465D">
              <w:rPr>
                <w:b/>
                <w:bCs/>
                <w:color w:val="000000"/>
                <w:sz w:val="20"/>
                <w:szCs w:val="20"/>
              </w:rPr>
              <w:t>Onset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3465D">
              <w:rPr>
                <w:b/>
                <w:bCs/>
                <w:color w:val="000000"/>
                <w:sz w:val="20"/>
                <w:szCs w:val="20"/>
              </w:rPr>
              <w:t>3h</w:t>
            </w:r>
            <w:proofErr w:type="spellEnd"/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3465D">
              <w:rPr>
                <w:b/>
                <w:bCs/>
                <w:color w:val="000000"/>
                <w:sz w:val="20"/>
                <w:szCs w:val="20"/>
              </w:rPr>
              <w:t>6h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3465D">
              <w:rPr>
                <w:b/>
                <w:bCs/>
                <w:color w:val="000000"/>
                <w:sz w:val="20"/>
                <w:szCs w:val="20"/>
              </w:rPr>
              <w:t>12h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3465D">
              <w:rPr>
                <w:b/>
                <w:bCs/>
                <w:color w:val="000000"/>
                <w:sz w:val="20"/>
                <w:szCs w:val="20"/>
              </w:rPr>
              <w:t>24h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3465D">
              <w:rPr>
                <w:b/>
                <w:bCs/>
                <w:color w:val="000000"/>
                <w:sz w:val="20"/>
                <w:szCs w:val="20"/>
              </w:rPr>
              <w:t>48h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3465D">
              <w:rPr>
                <w:b/>
                <w:bCs/>
                <w:color w:val="000000"/>
                <w:sz w:val="20"/>
                <w:szCs w:val="20"/>
              </w:rPr>
              <w:t>7d</w:t>
            </w:r>
          </w:p>
        </w:tc>
      </w:tr>
      <w:tr w:rsidR="0007420E" w:rsidRPr="00A3465D" w:rsidTr="0007420E">
        <w:trPr>
          <w:trHeight w:val="203"/>
        </w:trPr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12244" w:rsidRPr="00A3465D" w:rsidRDefault="00D12244" w:rsidP="00D12244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Group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Decease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Survivo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Decease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Survivo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Decease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Survivo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Decease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Survivo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Decease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Survivo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Decease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Survivo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Decease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Survivor</w:t>
            </w:r>
          </w:p>
        </w:tc>
      </w:tr>
      <w:tr w:rsidR="00D12244" w:rsidRPr="00A3465D" w:rsidTr="0007420E">
        <w:trPr>
          <w:trHeight w:val="254"/>
        </w:trPr>
        <w:tc>
          <w:tcPr>
            <w:tcW w:w="13044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A3465D">
              <w:rPr>
                <w:b/>
                <w:bCs/>
                <w:color w:val="000000"/>
                <w:sz w:val="18"/>
                <w:szCs w:val="18"/>
              </w:rPr>
              <w:t>ADP-Test</w:t>
            </w:r>
          </w:p>
        </w:tc>
      </w:tr>
      <w:tr w:rsidR="00D12244" w:rsidRPr="00A3465D" w:rsidTr="0007420E">
        <w:trPr>
          <w:trHeight w:val="508"/>
        </w:trPr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rPr>
                <w:b/>
                <w:color w:val="000000"/>
                <w:sz w:val="16"/>
                <w:szCs w:val="16"/>
                <w:lang w:val="de-DE"/>
              </w:rPr>
            </w:pPr>
            <w:r w:rsidRPr="00A3465D">
              <w:rPr>
                <w:b/>
                <w:color w:val="000000"/>
                <w:sz w:val="16"/>
                <w:szCs w:val="16"/>
                <w:lang w:val="de-DE"/>
              </w:rPr>
              <w:t>AUC [AU*min]</w:t>
            </w:r>
          </w:p>
          <w:p w:rsidR="00D12244" w:rsidRPr="00A3465D" w:rsidRDefault="00D12244" w:rsidP="00D12244">
            <w:pPr>
              <w:spacing w:line="240" w:lineRule="auto"/>
              <w:rPr>
                <w:b/>
                <w:color w:val="000000"/>
                <w:sz w:val="16"/>
                <w:szCs w:val="16"/>
                <w:lang w:val="de-DE"/>
              </w:rPr>
            </w:pPr>
            <w:r w:rsidRPr="00A3465D">
              <w:rPr>
                <w:b/>
                <w:color w:val="000000"/>
                <w:sz w:val="16"/>
                <w:szCs w:val="16"/>
                <w:lang w:val="de-DE"/>
              </w:rPr>
              <w:t xml:space="preserve"> </w:t>
            </w:r>
          </w:p>
          <w:p w:rsidR="00D12244" w:rsidRPr="00A3465D" w:rsidRDefault="00D12244" w:rsidP="00D12244">
            <w:pPr>
              <w:spacing w:line="240" w:lineRule="auto"/>
              <w:rPr>
                <w:color w:val="000000"/>
                <w:sz w:val="16"/>
                <w:szCs w:val="16"/>
                <w:lang w:val="de-DE"/>
              </w:rPr>
            </w:pPr>
            <w:r w:rsidRPr="00A3465D">
              <w:rPr>
                <w:b/>
                <w:color w:val="000000"/>
                <w:sz w:val="16"/>
                <w:szCs w:val="16"/>
                <w:lang w:val="de-DE"/>
              </w:rPr>
              <w:t>(normal range: 53-122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24.5 (16.0-33.3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38.5 (24.3-68.3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23.0 (19.0-36.0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45.0 (21.0-64.0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16.5 (11.8-43.3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44.0 (32.3-66.3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21.0 (10.0-57.5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63.0 (33.8-74.5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17.0 (11.5-40.5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46.0 (28.5-74.3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13.0 (11.0-21.0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36.0 (20.0-66.0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47.5 (26.3-68.0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86.0 (42.5-130.5)</w:t>
            </w:r>
          </w:p>
        </w:tc>
      </w:tr>
      <w:tr w:rsidR="00D12244" w:rsidRPr="00A3465D" w:rsidTr="0007420E">
        <w:trPr>
          <w:trHeight w:val="254"/>
        </w:trPr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0.025*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0.014*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0.049*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0.170</w:t>
            </w:r>
          </w:p>
        </w:tc>
      </w:tr>
      <w:tr w:rsidR="00D12244" w:rsidRPr="00A3465D" w:rsidTr="0007420E">
        <w:trPr>
          <w:trHeight w:val="254"/>
        </w:trPr>
        <w:tc>
          <w:tcPr>
            <w:tcW w:w="13044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A3465D">
              <w:rPr>
                <w:b/>
                <w:bCs/>
                <w:color w:val="000000"/>
                <w:sz w:val="18"/>
                <w:szCs w:val="18"/>
              </w:rPr>
              <w:t>ASPI-Test</w:t>
            </w:r>
          </w:p>
        </w:tc>
      </w:tr>
      <w:tr w:rsidR="00D12244" w:rsidRPr="00A3465D" w:rsidTr="0007420E">
        <w:trPr>
          <w:trHeight w:val="508"/>
        </w:trPr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rPr>
                <w:b/>
                <w:color w:val="000000"/>
                <w:sz w:val="16"/>
                <w:szCs w:val="16"/>
                <w:lang w:val="de-DE"/>
              </w:rPr>
            </w:pPr>
            <w:r w:rsidRPr="00A3465D">
              <w:rPr>
                <w:b/>
                <w:color w:val="000000"/>
                <w:sz w:val="16"/>
                <w:szCs w:val="16"/>
                <w:lang w:val="de-DE"/>
              </w:rPr>
              <w:t>AUC [AU*min]</w:t>
            </w:r>
          </w:p>
          <w:p w:rsidR="00D12244" w:rsidRPr="00A3465D" w:rsidRDefault="00D12244" w:rsidP="00D12244">
            <w:pPr>
              <w:spacing w:line="240" w:lineRule="auto"/>
              <w:rPr>
                <w:b/>
                <w:color w:val="000000"/>
                <w:sz w:val="16"/>
                <w:szCs w:val="16"/>
                <w:lang w:val="de-DE"/>
              </w:rPr>
            </w:pPr>
            <w:r w:rsidRPr="00A3465D">
              <w:rPr>
                <w:b/>
                <w:color w:val="000000"/>
                <w:sz w:val="16"/>
                <w:szCs w:val="16"/>
                <w:lang w:val="de-DE"/>
              </w:rPr>
              <w:t xml:space="preserve"> </w:t>
            </w:r>
          </w:p>
          <w:p w:rsidR="00D12244" w:rsidRPr="00A3465D" w:rsidRDefault="00D12244" w:rsidP="00D12244">
            <w:pPr>
              <w:spacing w:line="240" w:lineRule="auto"/>
              <w:rPr>
                <w:color w:val="000000"/>
                <w:sz w:val="16"/>
                <w:szCs w:val="16"/>
                <w:lang w:val="de-DE"/>
              </w:rPr>
            </w:pPr>
            <w:r w:rsidRPr="00A3465D">
              <w:rPr>
                <w:b/>
                <w:color w:val="000000"/>
                <w:sz w:val="16"/>
                <w:szCs w:val="16"/>
                <w:lang w:val="de-DE"/>
              </w:rPr>
              <w:t>(normal range: 75-136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24.5 (15.8-75.0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77.5 (46.0-92.0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26.0 (15.5-53.5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77.0 (40.0-106.0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33.0 (12.0-41.3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88.5 (49.8-128.0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29.0 (12.0-47.0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88.5 (45.3-114.5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26.0 (18.0-61.5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82.0 (50.5-131.8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23.0 (17.0-51.0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85.0 (46.0-122.0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91.5 (42.3-152.0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102.0 (84.5-141.5)</w:t>
            </w:r>
          </w:p>
        </w:tc>
      </w:tr>
      <w:tr w:rsidR="00D12244" w:rsidRPr="00A3465D" w:rsidTr="0007420E">
        <w:trPr>
          <w:trHeight w:val="254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0.002**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0.006**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0.009**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0.022*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0.896</w:t>
            </w:r>
          </w:p>
        </w:tc>
      </w:tr>
      <w:tr w:rsidR="00D12244" w:rsidRPr="00A3465D" w:rsidTr="0007420E">
        <w:trPr>
          <w:trHeight w:val="254"/>
        </w:trPr>
        <w:tc>
          <w:tcPr>
            <w:tcW w:w="13044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A3465D">
              <w:rPr>
                <w:b/>
                <w:bCs/>
                <w:color w:val="000000"/>
                <w:sz w:val="18"/>
                <w:szCs w:val="18"/>
              </w:rPr>
              <w:t>COL-Test</w:t>
            </w:r>
          </w:p>
        </w:tc>
      </w:tr>
      <w:tr w:rsidR="00D12244" w:rsidRPr="00A3465D" w:rsidTr="0007420E">
        <w:trPr>
          <w:trHeight w:val="508"/>
        </w:trPr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rPr>
                <w:b/>
                <w:color w:val="000000"/>
                <w:sz w:val="16"/>
                <w:szCs w:val="16"/>
                <w:lang w:val="de-DE"/>
              </w:rPr>
            </w:pPr>
            <w:r w:rsidRPr="00A3465D">
              <w:rPr>
                <w:b/>
                <w:color w:val="000000"/>
                <w:sz w:val="16"/>
                <w:szCs w:val="16"/>
                <w:lang w:val="de-DE"/>
              </w:rPr>
              <w:t>AUC [AU*min]</w:t>
            </w:r>
          </w:p>
          <w:p w:rsidR="00D12244" w:rsidRPr="00A3465D" w:rsidRDefault="00D12244" w:rsidP="00D12244">
            <w:pPr>
              <w:spacing w:line="240" w:lineRule="auto"/>
              <w:rPr>
                <w:b/>
                <w:color w:val="000000"/>
                <w:sz w:val="16"/>
                <w:szCs w:val="16"/>
                <w:lang w:val="de-DE"/>
              </w:rPr>
            </w:pPr>
            <w:r w:rsidRPr="00A3465D">
              <w:rPr>
                <w:b/>
                <w:color w:val="000000"/>
                <w:sz w:val="16"/>
                <w:szCs w:val="16"/>
                <w:lang w:val="de-DE"/>
              </w:rPr>
              <w:t xml:space="preserve"> </w:t>
            </w:r>
          </w:p>
          <w:p w:rsidR="00D12244" w:rsidRPr="00A3465D" w:rsidRDefault="00D12244" w:rsidP="00D12244">
            <w:pPr>
              <w:spacing w:line="240" w:lineRule="auto"/>
              <w:rPr>
                <w:color w:val="000000"/>
                <w:sz w:val="16"/>
                <w:szCs w:val="16"/>
                <w:lang w:val="de-DE"/>
              </w:rPr>
            </w:pPr>
            <w:r w:rsidRPr="00A3465D">
              <w:rPr>
                <w:b/>
                <w:color w:val="000000"/>
                <w:sz w:val="16"/>
                <w:szCs w:val="16"/>
                <w:lang w:val="de-DE"/>
              </w:rPr>
              <w:t>(normal range: 46-117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34.0 (22.5-43.0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59.0 (39.0-76.8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29.0 (23.0-45.8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80.0 (53.0-117.0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23.5 (16.3-73.3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80.0 (41.3-106.8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29.0</w:t>
            </w:r>
          </w:p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(8.5-68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81.5 (55.5-116.8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38.0 (21.5-79.0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76.0 (44.0-96.8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40.0 (23.0-52.0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65.0 (38.0-106.0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42.5 (35.8-63.8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70.0 (52.5-120.5)</w:t>
            </w:r>
          </w:p>
        </w:tc>
      </w:tr>
      <w:tr w:rsidR="00D12244" w:rsidRPr="00A3465D" w:rsidTr="0007420E">
        <w:trPr>
          <w:trHeight w:val="254"/>
        </w:trPr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0.022*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0.018*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0.017*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0.046*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0.214</w:t>
            </w:r>
          </w:p>
        </w:tc>
      </w:tr>
      <w:tr w:rsidR="00D12244" w:rsidRPr="00A3465D" w:rsidTr="0007420E">
        <w:trPr>
          <w:trHeight w:val="254"/>
        </w:trPr>
        <w:tc>
          <w:tcPr>
            <w:tcW w:w="13044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A3465D">
              <w:rPr>
                <w:b/>
                <w:bCs/>
                <w:color w:val="000000"/>
                <w:sz w:val="18"/>
                <w:szCs w:val="18"/>
              </w:rPr>
              <w:t>TRAP-Test</w:t>
            </w:r>
          </w:p>
        </w:tc>
      </w:tr>
      <w:tr w:rsidR="00D12244" w:rsidRPr="00A3465D" w:rsidTr="0007420E">
        <w:trPr>
          <w:trHeight w:val="542"/>
        </w:trPr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rPr>
                <w:b/>
                <w:color w:val="000000"/>
                <w:sz w:val="16"/>
                <w:szCs w:val="16"/>
                <w:lang w:val="de-DE"/>
              </w:rPr>
            </w:pPr>
            <w:r w:rsidRPr="00A3465D">
              <w:rPr>
                <w:b/>
                <w:color w:val="000000"/>
                <w:sz w:val="16"/>
                <w:szCs w:val="16"/>
                <w:lang w:val="de-DE"/>
              </w:rPr>
              <w:t>AUC [AU*min]</w:t>
            </w:r>
          </w:p>
          <w:p w:rsidR="00D12244" w:rsidRPr="00A3465D" w:rsidRDefault="00D12244" w:rsidP="00D12244">
            <w:pPr>
              <w:spacing w:line="240" w:lineRule="auto"/>
              <w:rPr>
                <w:b/>
                <w:color w:val="000000"/>
                <w:sz w:val="16"/>
                <w:szCs w:val="16"/>
                <w:lang w:val="de-DE"/>
              </w:rPr>
            </w:pPr>
            <w:r w:rsidRPr="00A3465D">
              <w:rPr>
                <w:b/>
                <w:color w:val="000000"/>
                <w:sz w:val="16"/>
                <w:szCs w:val="16"/>
                <w:lang w:val="de-DE"/>
              </w:rPr>
              <w:t xml:space="preserve"> </w:t>
            </w:r>
          </w:p>
          <w:p w:rsidR="00D12244" w:rsidRPr="00A3465D" w:rsidRDefault="00D12244" w:rsidP="00D12244">
            <w:pPr>
              <w:spacing w:line="240" w:lineRule="auto"/>
              <w:rPr>
                <w:color w:val="000000"/>
                <w:sz w:val="16"/>
                <w:szCs w:val="16"/>
                <w:lang w:val="de-DE"/>
              </w:rPr>
            </w:pPr>
            <w:r w:rsidRPr="00A3465D">
              <w:rPr>
                <w:b/>
                <w:color w:val="000000"/>
                <w:sz w:val="16"/>
                <w:szCs w:val="16"/>
                <w:lang w:val="de-DE"/>
              </w:rPr>
              <w:t>(normal range: 94-156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44.5 (30.8-56.8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79.5 (57.8-108.3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40.5 (36.0-53.0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57.0 (49.0-97.0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35.0 (26.5-66.0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85.0 (69.3-106.3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34.0 (18.0-89.0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79.0 (51.8-104.3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51.0 (27.0-75.0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78.5 (46.5-98.3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31.0 (18.5-42.3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62.0 (45.0-123.0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89.0 (74.5-109.0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142.0 (112.0-172.0)</w:t>
            </w:r>
          </w:p>
        </w:tc>
      </w:tr>
      <w:tr w:rsidR="00D12244" w:rsidRPr="00A3465D" w:rsidTr="0007420E">
        <w:trPr>
          <w:trHeight w:val="254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0.005**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0.002**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465D">
              <w:rPr>
                <w:b/>
                <w:bCs/>
                <w:color w:val="000000"/>
                <w:sz w:val="16"/>
                <w:szCs w:val="16"/>
              </w:rPr>
              <w:t>0.014*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0.090</w:t>
            </w:r>
          </w:p>
        </w:tc>
      </w:tr>
      <w:tr w:rsidR="00D12244" w:rsidRPr="00A3465D" w:rsidTr="0007420E">
        <w:trPr>
          <w:trHeight w:val="141"/>
        </w:trPr>
        <w:tc>
          <w:tcPr>
            <w:tcW w:w="13044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D12244" w:rsidRPr="00A3465D" w:rsidRDefault="00D12244" w:rsidP="00D12244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</w:rPr>
              <w:t>Data are presented by median and interquartile range (Q1–Q3). A p-value &lt; 0.05 was considered statistically significant. Concerning symbolism and higher orders of significance: p &lt; 0.05: *, p &lt; 0.01: **, p &lt; 0.001: ***,</w:t>
            </w:r>
          </w:p>
          <w:p w:rsidR="00D12244" w:rsidRPr="00A3465D" w:rsidRDefault="00D12244" w:rsidP="00D12244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A3465D">
              <w:rPr>
                <w:color w:val="000000"/>
                <w:sz w:val="16"/>
                <w:szCs w:val="16"/>
                <w:u w:val="single"/>
              </w:rPr>
              <w:t>Abbreviations</w:t>
            </w:r>
            <w:r w:rsidRPr="00A3465D">
              <w:rPr>
                <w:color w:val="000000"/>
                <w:sz w:val="16"/>
                <w:szCs w:val="16"/>
              </w:rPr>
              <w:t>: AUC, area under the curve</w:t>
            </w:r>
          </w:p>
        </w:tc>
      </w:tr>
    </w:tbl>
    <w:p w:rsidR="00B0783D" w:rsidRPr="004449ED" w:rsidRDefault="00B0783D" w:rsidP="004449ED">
      <w:pPr>
        <w:tabs>
          <w:tab w:val="left" w:pos="1894"/>
        </w:tabs>
        <w:rPr>
          <w:highlight w:val="lightGray"/>
        </w:rPr>
        <w:sectPr w:rsidR="00B0783D" w:rsidRPr="004449ED" w:rsidSect="004449ED">
          <w:footerReference w:type="even" r:id="rId8"/>
          <w:footerReference w:type="default" r:id="rId9"/>
          <w:pgSz w:w="15840" w:h="12240" w:orient="landscape"/>
          <w:pgMar w:top="720" w:right="720" w:bottom="720" w:left="720" w:header="720" w:footer="720" w:gutter="0"/>
          <w:cols w:space="720"/>
          <w:docGrid w:linePitch="326"/>
        </w:sectPr>
      </w:pPr>
    </w:p>
    <w:p w:rsidR="00F80315" w:rsidRPr="006B5D7C" w:rsidRDefault="00F80315" w:rsidP="0007420E"/>
    <w:sectPr w:rsidR="00F80315" w:rsidRPr="006B5D7C" w:rsidSect="00F80315">
      <w:footerReference w:type="even" r:id="rId10"/>
      <w:footerReference w:type="default" r:id="rId11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8C2F370" w16cid:durableId="1EEA3A8D"/>
  <w16cid:commentId w16cid:paraId="6ADDF44A" w16cid:durableId="1EEA38ED"/>
  <w16cid:commentId w16cid:paraId="6B8AC46B" w16cid:durableId="1EEA3B74"/>
  <w16cid:commentId w16cid:paraId="062849E3" w16cid:durableId="1EEA3C57"/>
  <w16cid:commentId w16cid:paraId="2E35CFB6" w16cid:durableId="1EEA3C6C"/>
  <w16cid:commentId w16cid:paraId="7B304661" w16cid:durableId="1EEA3CC5"/>
  <w16cid:commentId w16cid:paraId="1A2D1A7E" w16cid:durableId="1EEA4039"/>
  <w16cid:commentId w16cid:paraId="3CA250AC" w16cid:durableId="1EEA405F"/>
  <w16cid:commentId w16cid:paraId="31E2B4B4" w16cid:durableId="1EEA4063"/>
  <w16cid:commentId w16cid:paraId="26AFA9C9" w16cid:durableId="1EEA290C"/>
  <w16cid:commentId w16cid:paraId="52279316" w16cid:durableId="1EEA291C"/>
  <w16cid:commentId w16cid:paraId="1FFCAEB4" w16cid:durableId="1EEA28B2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4BC9" w:rsidRDefault="006A4BC9" w:rsidP="00797ACD">
      <w:r>
        <w:separator/>
      </w:r>
    </w:p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646A3F"/>
    <w:p w:rsidR="006A4BC9" w:rsidRDefault="006A4BC9" w:rsidP="00646A3F"/>
    <w:p w:rsidR="006A4BC9" w:rsidRDefault="006A4BC9" w:rsidP="00F07C32"/>
    <w:p w:rsidR="006A4BC9" w:rsidRDefault="006A4BC9" w:rsidP="00F07C32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/>
    <w:p w:rsidR="006A4BC9" w:rsidRDefault="006A4BC9" w:rsidP="0052486B"/>
    <w:p w:rsidR="006A4BC9" w:rsidRDefault="006A4BC9"/>
    <w:p w:rsidR="006A4BC9" w:rsidRDefault="006A4BC9" w:rsidP="00654C9C"/>
    <w:p w:rsidR="006A4BC9" w:rsidRDefault="006A4BC9" w:rsidP="00A82FEF"/>
    <w:p w:rsidR="006A4BC9" w:rsidRDefault="006A4BC9" w:rsidP="00A82FEF"/>
    <w:p w:rsidR="006A4BC9" w:rsidRDefault="006A4BC9" w:rsidP="00226DE9"/>
    <w:p w:rsidR="006A4BC9" w:rsidRDefault="006A4BC9" w:rsidP="006E674E"/>
    <w:p w:rsidR="006A4BC9" w:rsidRDefault="006A4BC9" w:rsidP="00A25DE9"/>
    <w:p w:rsidR="006A4BC9" w:rsidRDefault="006A4BC9"/>
    <w:p w:rsidR="006A4BC9" w:rsidRDefault="006A4BC9"/>
    <w:p w:rsidR="006A4BC9" w:rsidRDefault="006A4BC9" w:rsidP="00404F83"/>
    <w:p w:rsidR="006A4BC9" w:rsidRDefault="006A4BC9" w:rsidP="00404F83"/>
    <w:p w:rsidR="006A4BC9" w:rsidRDefault="006A4BC9"/>
    <w:p w:rsidR="006A4BC9" w:rsidRDefault="006A4BC9"/>
    <w:p w:rsidR="006A4BC9" w:rsidRDefault="006A4BC9" w:rsidP="00806952"/>
    <w:p w:rsidR="006A4BC9" w:rsidRDefault="006A4BC9"/>
    <w:p w:rsidR="006A4BC9" w:rsidRDefault="006A4BC9" w:rsidP="00324046"/>
    <w:p w:rsidR="006A4BC9" w:rsidRDefault="006A4BC9" w:rsidP="00324046"/>
    <w:p w:rsidR="006A4BC9" w:rsidRDefault="006A4BC9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C33DE8"/>
    <w:p w:rsidR="006A4BC9" w:rsidRDefault="006A4BC9" w:rsidP="00C33DE8"/>
  </w:endnote>
  <w:endnote w:type="continuationSeparator" w:id="0">
    <w:p w:rsidR="006A4BC9" w:rsidRDefault="006A4BC9" w:rsidP="00797ACD">
      <w:r>
        <w:continuationSeparator/>
      </w:r>
    </w:p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646A3F"/>
    <w:p w:rsidR="006A4BC9" w:rsidRDefault="006A4BC9" w:rsidP="00646A3F"/>
    <w:p w:rsidR="006A4BC9" w:rsidRDefault="006A4BC9" w:rsidP="00F07C32"/>
    <w:p w:rsidR="006A4BC9" w:rsidRDefault="006A4BC9" w:rsidP="00F07C32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/>
    <w:p w:rsidR="006A4BC9" w:rsidRDefault="006A4BC9" w:rsidP="0052486B"/>
    <w:p w:rsidR="006A4BC9" w:rsidRDefault="006A4BC9"/>
    <w:p w:rsidR="006A4BC9" w:rsidRDefault="006A4BC9" w:rsidP="00654C9C"/>
    <w:p w:rsidR="006A4BC9" w:rsidRDefault="006A4BC9" w:rsidP="00A82FEF"/>
    <w:p w:rsidR="006A4BC9" w:rsidRDefault="006A4BC9" w:rsidP="00A82FEF"/>
    <w:p w:rsidR="006A4BC9" w:rsidRDefault="006A4BC9" w:rsidP="00226DE9"/>
    <w:p w:rsidR="006A4BC9" w:rsidRDefault="006A4BC9" w:rsidP="006E674E"/>
    <w:p w:rsidR="006A4BC9" w:rsidRDefault="006A4BC9" w:rsidP="00A25DE9"/>
    <w:p w:rsidR="006A4BC9" w:rsidRDefault="006A4BC9"/>
    <w:p w:rsidR="006A4BC9" w:rsidRDefault="006A4BC9"/>
    <w:p w:rsidR="006A4BC9" w:rsidRDefault="006A4BC9" w:rsidP="00404F83"/>
    <w:p w:rsidR="006A4BC9" w:rsidRDefault="006A4BC9" w:rsidP="00404F83"/>
    <w:p w:rsidR="006A4BC9" w:rsidRDefault="006A4BC9"/>
    <w:p w:rsidR="006A4BC9" w:rsidRDefault="006A4BC9"/>
    <w:p w:rsidR="006A4BC9" w:rsidRDefault="006A4BC9" w:rsidP="00806952"/>
    <w:p w:rsidR="006A4BC9" w:rsidRDefault="006A4BC9"/>
    <w:p w:rsidR="006A4BC9" w:rsidRDefault="006A4BC9" w:rsidP="00324046"/>
    <w:p w:rsidR="006A4BC9" w:rsidRDefault="006A4BC9" w:rsidP="00324046"/>
    <w:p w:rsidR="006A4BC9" w:rsidRDefault="006A4BC9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C33DE8"/>
    <w:p w:rsidR="006A4BC9" w:rsidRDefault="006A4BC9" w:rsidP="00C33DE8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37D6" w:rsidRDefault="00DF7DC5" w:rsidP="00797ACD">
    <w:pPr>
      <w:pStyle w:val="Footer"/>
      <w:rPr>
        <w:rStyle w:val="PageNumber"/>
      </w:rPr>
    </w:pPr>
    <w:r>
      <w:rPr>
        <w:rStyle w:val="PageNumber"/>
      </w:rPr>
      <w:fldChar w:fldCharType="begin"/>
    </w:r>
    <w:r w:rsidR="00B037D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037D6">
      <w:rPr>
        <w:rStyle w:val="PageNumber"/>
        <w:noProof/>
      </w:rPr>
      <w:t>39</w:t>
    </w:r>
    <w:r>
      <w:rPr>
        <w:rStyle w:val="PageNumber"/>
      </w:rPr>
      <w:fldChar w:fldCharType="end"/>
    </w:r>
  </w:p>
  <w:p w:rsidR="00B037D6" w:rsidRDefault="00B037D6" w:rsidP="00797AC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37D6" w:rsidRDefault="00DF7DC5" w:rsidP="00797ACD">
    <w:pPr>
      <w:pStyle w:val="Footer"/>
      <w:rPr>
        <w:rStyle w:val="PageNumber"/>
      </w:rPr>
    </w:pPr>
    <w:r w:rsidRPr="00A3465D">
      <w:rPr>
        <w:rStyle w:val="PageNumber"/>
      </w:rPr>
      <w:fldChar w:fldCharType="begin"/>
    </w:r>
    <w:r w:rsidR="00B037D6" w:rsidRPr="00A3465D">
      <w:rPr>
        <w:rStyle w:val="PageNumber"/>
      </w:rPr>
      <w:instrText xml:space="preserve">PAGE  </w:instrText>
    </w:r>
    <w:r w:rsidRPr="00A3465D">
      <w:rPr>
        <w:rStyle w:val="PageNumber"/>
      </w:rPr>
      <w:fldChar w:fldCharType="separate"/>
    </w:r>
    <w:r w:rsidR="0007420E">
      <w:rPr>
        <w:rStyle w:val="PageNumber"/>
        <w:noProof/>
      </w:rPr>
      <w:t>1</w:t>
    </w:r>
    <w:r w:rsidRPr="00A3465D">
      <w:rPr>
        <w:rStyle w:val="PageNumber"/>
      </w:rPr>
      <w:fldChar w:fldCharType="end"/>
    </w:r>
  </w:p>
  <w:p w:rsidR="00B037D6" w:rsidRDefault="00B037D6" w:rsidP="00797AC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37D6" w:rsidRDefault="00DF7DC5" w:rsidP="00797ACD">
    <w:pPr>
      <w:pStyle w:val="Footer"/>
      <w:rPr>
        <w:rStyle w:val="PageNumber"/>
      </w:rPr>
    </w:pPr>
    <w:r>
      <w:rPr>
        <w:rStyle w:val="PageNumber"/>
      </w:rPr>
      <w:fldChar w:fldCharType="begin"/>
    </w:r>
    <w:r w:rsidR="00B037D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037D6" w:rsidRDefault="00B037D6" w:rsidP="00797ACD">
    <w:pPr>
      <w:pStyle w:val="Footer"/>
      <w:rPr>
        <w:rStyle w:val="PageNumber"/>
      </w:rPr>
    </w:pPr>
  </w:p>
  <w:p w:rsidR="00B037D6" w:rsidRDefault="00B037D6" w:rsidP="00797ACD">
    <w:pPr>
      <w:pStyle w:val="Footer"/>
    </w:pPr>
  </w:p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646A3F"/>
  <w:p w:rsidR="00B037D6" w:rsidRDefault="00B037D6" w:rsidP="00646A3F"/>
  <w:p w:rsidR="00B037D6" w:rsidRDefault="00B037D6" w:rsidP="00F07C32"/>
  <w:p w:rsidR="00B037D6" w:rsidRDefault="00B037D6" w:rsidP="00F07C32"/>
  <w:p w:rsidR="00B037D6" w:rsidRDefault="00B037D6" w:rsidP="002D7919"/>
  <w:p w:rsidR="00B037D6" w:rsidRDefault="00B037D6" w:rsidP="002D7919"/>
  <w:p w:rsidR="00B037D6" w:rsidRDefault="00B037D6" w:rsidP="002D7919"/>
  <w:p w:rsidR="00B037D6" w:rsidRDefault="00B037D6" w:rsidP="002D7919"/>
  <w:p w:rsidR="00B037D6" w:rsidRDefault="00B037D6" w:rsidP="002D7919"/>
  <w:p w:rsidR="00B037D6" w:rsidRDefault="00B037D6" w:rsidP="002D7919"/>
  <w:p w:rsidR="00B037D6" w:rsidRDefault="00B037D6" w:rsidP="002D7919"/>
  <w:p w:rsidR="00B037D6" w:rsidRDefault="00B037D6" w:rsidP="002D7919"/>
  <w:p w:rsidR="00B037D6" w:rsidRDefault="00B037D6"/>
  <w:p w:rsidR="00B037D6" w:rsidRDefault="00B037D6" w:rsidP="0052486B"/>
  <w:p w:rsidR="00B037D6" w:rsidRDefault="00B037D6"/>
  <w:p w:rsidR="00B037D6" w:rsidRDefault="00B037D6" w:rsidP="00654C9C"/>
  <w:p w:rsidR="00B037D6" w:rsidRDefault="00B037D6" w:rsidP="00A82FEF"/>
  <w:p w:rsidR="00B037D6" w:rsidRDefault="00B037D6" w:rsidP="00A82FEF"/>
  <w:p w:rsidR="00B037D6" w:rsidRDefault="00B037D6" w:rsidP="00226DE9"/>
  <w:p w:rsidR="00B037D6" w:rsidRDefault="00B037D6" w:rsidP="006E674E"/>
  <w:p w:rsidR="00B037D6" w:rsidRDefault="00B037D6" w:rsidP="00A25DE9"/>
  <w:p w:rsidR="00B037D6" w:rsidRDefault="00B037D6"/>
  <w:p w:rsidR="00B037D6" w:rsidRDefault="00B037D6"/>
  <w:p w:rsidR="00B037D6" w:rsidRDefault="00B037D6" w:rsidP="00404F83"/>
  <w:p w:rsidR="00B037D6" w:rsidRDefault="00B037D6" w:rsidP="00404F83"/>
  <w:p w:rsidR="00B037D6" w:rsidRDefault="00B037D6"/>
  <w:p w:rsidR="00B037D6" w:rsidRDefault="00B037D6"/>
  <w:p w:rsidR="00B037D6" w:rsidRDefault="00B037D6" w:rsidP="00806952"/>
  <w:p w:rsidR="00B037D6" w:rsidRDefault="00B037D6"/>
  <w:p w:rsidR="00B037D6" w:rsidRDefault="00B037D6" w:rsidP="00324046"/>
  <w:p w:rsidR="00B037D6" w:rsidRDefault="00B037D6" w:rsidP="00324046"/>
  <w:p w:rsidR="00B037D6" w:rsidRDefault="00B037D6"/>
  <w:p w:rsidR="00B037D6" w:rsidRDefault="00B037D6" w:rsidP="0094089A"/>
  <w:p w:rsidR="00B037D6" w:rsidRDefault="00B037D6" w:rsidP="0094089A"/>
  <w:p w:rsidR="00B037D6" w:rsidRDefault="00B037D6" w:rsidP="0094089A"/>
  <w:p w:rsidR="00B037D6" w:rsidRDefault="00B037D6" w:rsidP="0094089A"/>
  <w:p w:rsidR="00B037D6" w:rsidRDefault="00B037D6" w:rsidP="0094089A"/>
  <w:p w:rsidR="00B037D6" w:rsidRDefault="00B037D6" w:rsidP="0094089A"/>
  <w:p w:rsidR="00B037D6" w:rsidRDefault="00B037D6" w:rsidP="0094089A"/>
  <w:p w:rsidR="00B037D6" w:rsidRDefault="00B037D6" w:rsidP="00C33DE8"/>
  <w:p w:rsidR="00B037D6" w:rsidRDefault="00B037D6" w:rsidP="00C33DE8"/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37D6" w:rsidRDefault="00DF7DC5" w:rsidP="00797ACD">
    <w:pPr>
      <w:pStyle w:val="Footer"/>
      <w:rPr>
        <w:rStyle w:val="PageNumber"/>
      </w:rPr>
    </w:pPr>
    <w:r>
      <w:rPr>
        <w:rStyle w:val="PageNumber"/>
      </w:rPr>
      <w:fldChar w:fldCharType="begin"/>
    </w:r>
    <w:r w:rsidR="00B037D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7420E">
      <w:rPr>
        <w:rStyle w:val="PageNumber"/>
        <w:noProof/>
      </w:rPr>
      <w:t>2</w:t>
    </w:r>
    <w:r>
      <w:rPr>
        <w:rStyle w:val="PageNumber"/>
      </w:rPr>
      <w:fldChar w:fldCharType="end"/>
    </w:r>
  </w:p>
  <w:p w:rsidR="00B037D6" w:rsidRDefault="00B037D6" w:rsidP="00797ACD">
    <w:pPr>
      <w:pStyle w:val="Footer"/>
      <w:rPr>
        <w:rStyle w:val="PageNumber"/>
      </w:rPr>
    </w:pPr>
  </w:p>
  <w:p w:rsidR="00B037D6" w:rsidRDefault="00B037D6" w:rsidP="00797ACD">
    <w:pPr>
      <w:pStyle w:val="Footer"/>
    </w:pPr>
  </w:p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646A3F"/>
  <w:p w:rsidR="00B037D6" w:rsidRDefault="00B037D6" w:rsidP="00646A3F"/>
  <w:p w:rsidR="00B037D6" w:rsidRDefault="00B037D6" w:rsidP="00F07C32"/>
  <w:p w:rsidR="00B037D6" w:rsidRDefault="00B037D6" w:rsidP="00F07C32"/>
  <w:p w:rsidR="00B037D6" w:rsidRDefault="00B037D6" w:rsidP="002D7919"/>
  <w:p w:rsidR="00B037D6" w:rsidRDefault="00B037D6" w:rsidP="002D7919"/>
  <w:p w:rsidR="00B037D6" w:rsidRDefault="00B037D6" w:rsidP="002D7919"/>
  <w:p w:rsidR="00B037D6" w:rsidRDefault="00B037D6" w:rsidP="002D7919"/>
  <w:p w:rsidR="00B037D6" w:rsidRDefault="00B037D6" w:rsidP="002D7919"/>
  <w:p w:rsidR="00B037D6" w:rsidRDefault="00B037D6" w:rsidP="002D7919"/>
  <w:p w:rsidR="00B037D6" w:rsidRDefault="00B037D6" w:rsidP="002D7919"/>
  <w:p w:rsidR="00B037D6" w:rsidRDefault="00B037D6" w:rsidP="002D7919"/>
  <w:p w:rsidR="00B037D6" w:rsidRDefault="00B037D6"/>
  <w:p w:rsidR="00B037D6" w:rsidRDefault="00B037D6" w:rsidP="0052486B"/>
  <w:p w:rsidR="00B037D6" w:rsidRDefault="00B037D6"/>
  <w:p w:rsidR="00B037D6" w:rsidRDefault="00B037D6" w:rsidP="00654C9C"/>
  <w:p w:rsidR="00B037D6" w:rsidRDefault="00B037D6" w:rsidP="00A82FEF"/>
  <w:p w:rsidR="00B037D6" w:rsidRDefault="00B037D6" w:rsidP="00A82FEF"/>
  <w:p w:rsidR="00B037D6" w:rsidRDefault="00B037D6" w:rsidP="00226DE9"/>
  <w:p w:rsidR="00B037D6" w:rsidRDefault="00B037D6" w:rsidP="006E674E"/>
  <w:p w:rsidR="00B037D6" w:rsidRDefault="00B037D6" w:rsidP="00A25DE9"/>
  <w:p w:rsidR="00B037D6" w:rsidRDefault="00B037D6"/>
  <w:p w:rsidR="00B037D6" w:rsidRDefault="00B037D6"/>
  <w:p w:rsidR="00B037D6" w:rsidRDefault="00B037D6" w:rsidP="00404F83"/>
  <w:p w:rsidR="00B037D6" w:rsidRDefault="00B037D6" w:rsidP="00404F83"/>
  <w:p w:rsidR="00B037D6" w:rsidRDefault="00B037D6"/>
  <w:p w:rsidR="00B037D6" w:rsidRDefault="00B037D6"/>
  <w:p w:rsidR="00B037D6" w:rsidRDefault="00B037D6" w:rsidP="00806952"/>
  <w:p w:rsidR="00B037D6" w:rsidRDefault="00B037D6"/>
  <w:p w:rsidR="00B037D6" w:rsidRDefault="00B037D6" w:rsidP="00324046"/>
  <w:p w:rsidR="00B037D6" w:rsidRDefault="00B037D6" w:rsidP="00324046"/>
  <w:p w:rsidR="00B037D6" w:rsidRDefault="00B037D6"/>
  <w:p w:rsidR="00B037D6" w:rsidRDefault="00B037D6" w:rsidP="0094089A"/>
  <w:p w:rsidR="00B037D6" w:rsidRDefault="00B037D6" w:rsidP="0094089A"/>
  <w:p w:rsidR="00B037D6" w:rsidRDefault="00B037D6" w:rsidP="0094089A"/>
  <w:p w:rsidR="00B037D6" w:rsidRDefault="00B037D6" w:rsidP="0094089A"/>
  <w:p w:rsidR="00B037D6" w:rsidRDefault="00B037D6" w:rsidP="0094089A"/>
  <w:p w:rsidR="00B037D6" w:rsidRDefault="00B037D6" w:rsidP="0094089A"/>
  <w:p w:rsidR="00B037D6" w:rsidRDefault="00B037D6" w:rsidP="0094089A"/>
  <w:p w:rsidR="00B037D6" w:rsidRDefault="00B037D6" w:rsidP="00C33DE8"/>
  <w:p w:rsidR="00B037D6" w:rsidRDefault="00B037D6" w:rsidP="00C33DE8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4BC9" w:rsidRDefault="006A4BC9" w:rsidP="00797ACD">
      <w:r>
        <w:separator/>
      </w:r>
    </w:p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646A3F"/>
    <w:p w:rsidR="006A4BC9" w:rsidRDefault="006A4BC9" w:rsidP="00646A3F"/>
    <w:p w:rsidR="006A4BC9" w:rsidRDefault="006A4BC9" w:rsidP="00F07C32"/>
    <w:p w:rsidR="006A4BC9" w:rsidRDefault="006A4BC9" w:rsidP="00F07C32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/>
    <w:p w:rsidR="006A4BC9" w:rsidRDefault="006A4BC9" w:rsidP="0052486B"/>
    <w:p w:rsidR="006A4BC9" w:rsidRDefault="006A4BC9"/>
    <w:p w:rsidR="006A4BC9" w:rsidRDefault="006A4BC9" w:rsidP="00654C9C"/>
    <w:p w:rsidR="006A4BC9" w:rsidRDefault="006A4BC9" w:rsidP="00A82FEF"/>
    <w:p w:rsidR="006A4BC9" w:rsidRDefault="006A4BC9" w:rsidP="00A82FEF"/>
    <w:p w:rsidR="006A4BC9" w:rsidRDefault="006A4BC9" w:rsidP="00226DE9"/>
    <w:p w:rsidR="006A4BC9" w:rsidRDefault="006A4BC9" w:rsidP="006E674E"/>
    <w:p w:rsidR="006A4BC9" w:rsidRDefault="006A4BC9" w:rsidP="00A25DE9"/>
    <w:p w:rsidR="006A4BC9" w:rsidRDefault="006A4BC9"/>
    <w:p w:rsidR="006A4BC9" w:rsidRDefault="006A4BC9"/>
    <w:p w:rsidR="006A4BC9" w:rsidRDefault="006A4BC9" w:rsidP="00404F83"/>
    <w:p w:rsidR="006A4BC9" w:rsidRDefault="006A4BC9" w:rsidP="00404F83"/>
    <w:p w:rsidR="006A4BC9" w:rsidRDefault="006A4BC9"/>
    <w:p w:rsidR="006A4BC9" w:rsidRDefault="006A4BC9"/>
    <w:p w:rsidR="006A4BC9" w:rsidRDefault="006A4BC9" w:rsidP="00806952"/>
    <w:p w:rsidR="006A4BC9" w:rsidRDefault="006A4BC9"/>
    <w:p w:rsidR="006A4BC9" w:rsidRDefault="006A4BC9" w:rsidP="00324046"/>
    <w:p w:rsidR="006A4BC9" w:rsidRDefault="006A4BC9" w:rsidP="00324046"/>
    <w:p w:rsidR="006A4BC9" w:rsidRDefault="006A4BC9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C33DE8"/>
    <w:p w:rsidR="006A4BC9" w:rsidRDefault="006A4BC9" w:rsidP="00C33DE8"/>
  </w:footnote>
  <w:footnote w:type="continuationSeparator" w:id="0">
    <w:p w:rsidR="006A4BC9" w:rsidRDefault="006A4BC9" w:rsidP="00797ACD">
      <w:r>
        <w:continuationSeparator/>
      </w:r>
    </w:p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646A3F"/>
    <w:p w:rsidR="006A4BC9" w:rsidRDefault="006A4BC9" w:rsidP="00646A3F"/>
    <w:p w:rsidR="006A4BC9" w:rsidRDefault="006A4BC9" w:rsidP="00F07C32"/>
    <w:p w:rsidR="006A4BC9" w:rsidRDefault="006A4BC9" w:rsidP="00F07C32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/>
    <w:p w:rsidR="006A4BC9" w:rsidRDefault="006A4BC9" w:rsidP="0052486B"/>
    <w:p w:rsidR="006A4BC9" w:rsidRDefault="006A4BC9"/>
    <w:p w:rsidR="006A4BC9" w:rsidRDefault="006A4BC9" w:rsidP="00654C9C"/>
    <w:p w:rsidR="006A4BC9" w:rsidRDefault="006A4BC9" w:rsidP="00A82FEF"/>
    <w:p w:rsidR="006A4BC9" w:rsidRDefault="006A4BC9" w:rsidP="00A82FEF"/>
    <w:p w:rsidR="006A4BC9" w:rsidRDefault="006A4BC9" w:rsidP="00226DE9"/>
    <w:p w:rsidR="006A4BC9" w:rsidRDefault="006A4BC9" w:rsidP="006E674E"/>
    <w:p w:rsidR="006A4BC9" w:rsidRDefault="006A4BC9" w:rsidP="00A25DE9"/>
    <w:p w:rsidR="006A4BC9" w:rsidRDefault="006A4BC9"/>
    <w:p w:rsidR="006A4BC9" w:rsidRDefault="006A4BC9"/>
    <w:p w:rsidR="006A4BC9" w:rsidRDefault="006A4BC9" w:rsidP="00404F83"/>
    <w:p w:rsidR="006A4BC9" w:rsidRDefault="006A4BC9" w:rsidP="00404F83"/>
    <w:p w:rsidR="006A4BC9" w:rsidRDefault="006A4BC9"/>
    <w:p w:rsidR="006A4BC9" w:rsidRDefault="006A4BC9"/>
    <w:p w:rsidR="006A4BC9" w:rsidRDefault="006A4BC9" w:rsidP="00806952"/>
    <w:p w:rsidR="006A4BC9" w:rsidRDefault="006A4BC9"/>
    <w:p w:rsidR="006A4BC9" w:rsidRDefault="006A4BC9" w:rsidP="00324046"/>
    <w:p w:rsidR="006A4BC9" w:rsidRDefault="006A4BC9" w:rsidP="00324046"/>
    <w:p w:rsidR="006A4BC9" w:rsidRDefault="006A4BC9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C33DE8"/>
    <w:p w:rsidR="006A4BC9" w:rsidRDefault="006A4BC9" w:rsidP="00C33DE8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ADC737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DE64CF"/>
    <w:multiLevelType w:val="hybridMultilevel"/>
    <w:tmpl w:val="352C269C"/>
    <w:lvl w:ilvl="0" w:tplc="382C527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CE1D37"/>
    <w:multiLevelType w:val="hybridMultilevel"/>
    <w:tmpl w:val="FAD457F2"/>
    <w:lvl w:ilvl="0" w:tplc="5FB2828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FE4CC8"/>
    <w:multiLevelType w:val="hybridMultilevel"/>
    <w:tmpl w:val="FE6651A8"/>
    <w:lvl w:ilvl="0" w:tplc="94C02E2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7D5A12"/>
    <w:multiLevelType w:val="hybridMultilevel"/>
    <w:tmpl w:val="3CA4EE70"/>
    <w:lvl w:ilvl="0" w:tplc="60981446">
      <w:start w:val="1"/>
      <w:numFmt w:val="decimal"/>
      <w:lvlText w:val="%1.)"/>
      <w:lvlJc w:val="left"/>
      <w:pPr>
        <w:ind w:left="720" w:hanging="360"/>
      </w:pPr>
      <w:rPr>
        <w:rFonts w:ascii="Cambria" w:eastAsia="Cambria" w:hAnsi="Cambria" w:cs="Cambria" w:hint="default"/>
        <w:color w:val="000000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216799"/>
    <w:multiLevelType w:val="hybridMultilevel"/>
    <w:tmpl w:val="EE00FC60"/>
    <w:lvl w:ilvl="0" w:tplc="2C5ADF5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98C641D"/>
    <w:multiLevelType w:val="hybridMultilevel"/>
    <w:tmpl w:val="9B42DE1E"/>
    <w:lvl w:ilvl="0" w:tplc="C854F75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E61CFE"/>
    <w:multiLevelType w:val="hybridMultilevel"/>
    <w:tmpl w:val="EE00FC60"/>
    <w:lvl w:ilvl="0" w:tplc="2C5ADF5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3C06EEE"/>
    <w:multiLevelType w:val="hybridMultilevel"/>
    <w:tmpl w:val="6D223EBE"/>
    <w:lvl w:ilvl="0" w:tplc="04D0EA6A">
      <w:start w:val="1"/>
      <w:numFmt w:val="decimal"/>
      <w:lvlText w:val="%1.)"/>
      <w:lvlJc w:val="left"/>
      <w:pPr>
        <w:ind w:left="92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8" w:hanging="360"/>
      </w:pPr>
    </w:lvl>
    <w:lvl w:ilvl="2" w:tplc="0407001B" w:tentative="1">
      <w:start w:val="1"/>
      <w:numFmt w:val="lowerRoman"/>
      <w:lvlText w:val="%3."/>
      <w:lvlJc w:val="right"/>
      <w:pPr>
        <w:ind w:left="2368" w:hanging="180"/>
      </w:pPr>
    </w:lvl>
    <w:lvl w:ilvl="3" w:tplc="0407000F" w:tentative="1">
      <w:start w:val="1"/>
      <w:numFmt w:val="decimal"/>
      <w:lvlText w:val="%4."/>
      <w:lvlJc w:val="left"/>
      <w:pPr>
        <w:ind w:left="3088" w:hanging="360"/>
      </w:pPr>
    </w:lvl>
    <w:lvl w:ilvl="4" w:tplc="04070019" w:tentative="1">
      <w:start w:val="1"/>
      <w:numFmt w:val="lowerLetter"/>
      <w:lvlText w:val="%5."/>
      <w:lvlJc w:val="left"/>
      <w:pPr>
        <w:ind w:left="3808" w:hanging="360"/>
      </w:pPr>
    </w:lvl>
    <w:lvl w:ilvl="5" w:tplc="0407001B" w:tentative="1">
      <w:start w:val="1"/>
      <w:numFmt w:val="lowerRoman"/>
      <w:lvlText w:val="%6."/>
      <w:lvlJc w:val="right"/>
      <w:pPr>
        <w:ind w:left="4528" w:hanging="180"/>
      </w:pPr>
    </w:lvl>
    <w:lvl w:ilvl="6" w:tplc="0407000F" w:tentative="1">
      <w:start w:val="1"/>
      <w:numFmt w:val="decimal"/>
      <w:lvlText w:val="%7."/>
      <w:lvlJc w:val="left"/>
      <w:pPr>
        <w:ind w:left="5248" w:hanging="360"/>
      </w:pPr>
    </w:lvl>
    <w:lvl w:ilvl="7" w:tplc="04070019" w:tentative="1">
      <w:start w:val="1"/>
      <w:numFmt w:val="lowerLetter"/>
      <w:lvlText w:val="%8."/>
      <w:lvlJc w:val="left"/>
      <w:pPr>
        <w:ind w:left="5968" w:hanging="360"/>
      </w:pPr>
    </w:lvl>
    <w:lvl w:ilvl="8" w:tplc="0407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9">
    <w:nsid w:val="5569602B"/>
    <w:multiLevelType w:val="hybridMultilevel"/>
    <w:tmpl w:val="4266C0B6"/>
    <w:lvl w:ilvl="0" w:tplc="982A18F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8033050"/>
    <w:multiLevelType w:val="hybridMultilevel"/>
    <w:tmpl w:val="8BCEED8E"/>
    <w:lvl w:ilvl="0" w:tplc="5D2E39FA">
      <w:start w:val="1"/>
      <w:numFmt w:val="decimal"/>
      <w:lvlText w:val="%1.)"/>
      <w:lvlJc w:val="left"/>
      <w:pPr>
        <w:ind w:left="720" w:hanging="360"/>
      </w:pPr>
      <w:rPr>
        <w:rFonts w:hint="default"/>
        <w:b/>
        <w:sz w:val="1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935662B"/>
    <w:multiLevelType w:val="hybridMultilevel"/>
    <w:tmpl w:val="18AC05EC"/>
    <w:lvl w:ilvl="0" w:tplc="5E229A6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2B71B07"/>
    <w:multiLevelType w:val="hybridMultilevel"/>
    <w:tmpl w:val="1FE600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2"/>
  </w:num>
  <w:num w:numId="3">
    <w:abstractNumId w:val="1"/>
  </w:num>
  <w:num w:numId="4">
    <w:abstractNumId w:val="3"/>
  </w:num>
  <w:num w:numId="5">
    <w:abstractNumId w:val="6"/>
  </w:num>
  <w:num w:numId="6">
    <w:abstractNumId w:val="4"/>
  </w:num>
  <w:num w:numId="7">
    <w:abstractNumId w:val="9"/>
  </w:num>
  <w:num w:numId="8">
    <w:abstractNumId w:val="2"/>
  </w:num>
  <w:num w:numId="9">
    <w:abstractNumId w:val="11"/>
  </w:num>
  <w:num w:numId="10">
    <w:abstractNumId w:val="5"/>
  </w:num>
  <w:num w:numId="11">
    <w:abstractNumId w:val="8"/>
  </w:num>
  <w:num w:numId="12">
    <w:abstractNumId w:val="7"/>
  </w:num>
  <w:num w:numId="1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d20t0woadrwues2f6xpwsd0rf9sa00d2re&quot;&gt;POCSEP&lt;record-ids&gt;&lt;item&gt;2&lt;/item&gt;&lt;item&gt;4&lt;/item&gt;&lt;item&gt;6&lt;/item&gt;&lt;item&gt;7&lt;/item&gt;&lt;item&gt;9&lt;/item&gt;&lt;item&gt;12&lt;/item&gt;&lt;item&gt;14&lt;/item&gt;&lt;item&gt;15&lt;/item&gt;&lt;item&gt;16&lt;/item&gt;&lt;item&gt;19&lt;/item&gt;&lt;item&gt;20&lt;/item&gt;&lt;item&gt;41&lt;/item&gt;&lt;item&gt;42&lt;/item&gt;&lt;item&gt;43&lt;/item&gt;&lt;item&gt;45&lt;/item&gt;&lt;item&gt;47&lt;/item&gt;&lt;item&gt;57&lt;/item&gt;&lt;item&gt;86&lt;/item&gt;&lt;item&gt;89&lt;/item&gt;&lt;item&gt;90&lt;/item&gt;&lt;item&gt;91&lt;/item&gt;&lt;item&gt;92&lt;/item&gt;&lt;item&gt;93&lt;/item&gt;&lt;item&gt;97&lt;/item&gt;&lt;item&gt;103&lt;/item&gt;&lt;item&gt;107&lt;/item&gt;&lt;item&gt;112&lt;/item&gt;&lt;item&gt;122&lt;/item&gt;&lt;item&gt;123&lt;/item&gt;&lt;item&gt;128&lt;/item&gt;&lt;item&gt;135&lt;/item&gt;&lt;item&gt;138&lt;/item&gt;&lt;item&gt;139&lt;/item&gt;&lt;item&gt;141&lt;/item&gt;&lt;item&gt;142&lt;/item&gt;&lt;item&gt;143&lt;/item&gt;&lt;item&gt;146&lt;/item&gt;&lt;item&gt;147&lt;/item&gt;&lt;item&gt;573&lt;/item&gt;&lt;item&gt;574&lt;/item&gt;&lt;item&gt;598&lt;/item&gt;&lt;item&gt;606&lt;/item&gt;&lt;item&gt;609&lt;/item&gt;&lt;item&gt;610&lt;/item&gt;&lt;item&gt;622&lt;/item&gt;&lt;item&gt;623&lt;/item&gt;&lt;item&gt;780&lt;/item&gt;&lt;item&gt;812&lt;/item&gt;&lt;item&gt;813&lt;/item&gt;&lt;item&gt;814&lt;/item&gt;&lt;item&gt;816&lt;/item&gt;&lt;item&gt;828&lt;/item&gt;&lt;item&gt;855&lt;/item&gt;&lt;/record-ids&gt;&lt;/item&gt;&lt;/Libraries&gt;"/>
  </w:docVars>
  <w:rsids>
    <w:rsidRoot w:val="0042587C"/>
    <w:rsid w:val="0000580C"/>
    <w:rsid w:val="00006CAB"/>
    <w:rsid w:val="00007003"/>
    <w:rsid w:val="000071CF"/>
    <w:rsid w:val="00012975"/>
    <w:rsid w:val="00020D9B"/>
    <w:rsid w:val="00032313"/>
    <w:rsid w:val="000436D0"/>
    <w:rsid w:val="000442F6"/>
    <w:rsid w:val="00044F95"/>
    <w:rsid w:val="000468DE"/>
    <w:rsid w:val="00053714"/>
    <w:rsid w:val="0005418C"/>
    <w:rsid w:val="00061C75"/>
    <w:rsid w:val="000657D1"/>
    <w:rsid w:val="000663FF"/>
    <w:rsid w:val="00066D0C"/>
    <w:rsid w:val="000717B3"/>
    <w:rsid w:val="00071A29"/>
    <w:rsid w:val="0007420E"/>
    <w:rsid w:val="00081DE4"/>
    <w:rsid w:val="000876BF"/>
    <w:rsid w:val="00087F95"/>
    <w:rsid w:val="00091C6D"/>
    <w:rsid w:val="00091DDD"/>
    <w:rsid w:val="0009522A"/>
    <w:rsid w:val="000A2FE2"/>
    <w:rsid w:val="000B668C"/>
    <w:rsid w:val="000C069D"/>
    <w:rsid w:val="000C06A2"/>
    <w:rsid w:val="000D1E1F"/>
    <w:rsid w:val="000D33A4"/>
    <w:rsid w:val="000D36C7"/>
    <w:rsid w:val="000D58E5"/>
    <w:rsid w:val="000E3B02"/>
    <w:rsid w:val="000E438C"/>
    <w:rsid w:val="000E783F"/>
    <w:rsid w:val="000F420E"/>
    <w:rsid w:val="00107FC3"/>
    <w:rsid w:val="001111D0"/>
    <w:rsid w:val="001202CA"/>
    <w:rsid w:val="001263C1"/>
    <w:rsid w:val="001321A5"/>
    <w:rsid w:val="00132EEA"/>
    <w:rsid w:val="001359DD"/>
    <w:rsid w:val="001362A1"/>
    <w:rsid w:val="00150029"/>
    <w:rsid w:val="001563BC"/>
    <w:rsid w:val="001615A8"/>
    <w:rsid w:val="00162EB9"/>
    <w:rsid w:val="00173D0F"/>
    <w:rsid w:val="0018430D"/>
    <w:rsid w:val="00184D24"/>
    <w:rsid w:val="00187041"/>
    <w:rsid w:val="00191BCA"/>
    <w:rsid w:val="00192936"/>
    <w:rsid w:val="00195955"/>
    <w:rsid w:val="001A1FD3"/>
    <w:rsid w:val="001A407C"/>
    <w:rsid w:val="001B4C85"/>
    <w:rsid w:val="001C34B7"/>
    <w:rsid w:val="001C59AE"/>
    <w:rsid w:val="001C59C6"/>
    <w:rsid w:val="001D77E0"/>
    <w:rsid w:val="001D7CB1"/>
    <w:rsid w:val="001E2885"/>
    <w:rsid w:val="001E3F70"/>
    <w:rsid w:val="001F2EB5"/>
    <w:rsid w:val="001F4F5F"/>
    <w:rsid w:val="001F55C9"/>
    <w:rsid w:val="002130A3"/>
    <w:rsid w:val="0022368A"/>
    <w:rsid w:val="0022490F"/>
    <w:rsid w:val="00226DE9"/>
    <w:rsid w:val="00230511"/>
    <w:rsid w:val="002327E7"/>
    <w:rsid w:val="00232A6F"/>
    <w:rsid w:val="00235ADE"/>
    <w:rsid w:val="002366B8"/>
    <w:rsid w:val="002418B5"/>
    <w:rsid w:val="00241BC6"/>
    <w:rsid w:val="0025620C"/>
    <w:rsid w:val="00256DF3"/>
    <w:rsid w:val="0025723C"/>
    <w:rsid w:val="00265211"/>
    <w:rsid w:val="0027459A"/>
    <w:rsid w:val="00276AC8"/>
    <w:rsid w:val="0028032A"/>
    <w:rsid w:val="00281A95"/>
    <w:rsid w:val="00281B0F"/>
    <w:rsid w:val="00282D36"/>
    <w:rsid w:val="002851B2"/>
    <w:rsid w:val="00291551"/>
    <w:rsid w:val="00296B64"/>
    <w:rsid w:val="002A364A"/>
    <w:rsid w:val="002A53F4"/>
    <w:rsid w:val="002A73AB"/>
    <w:rsid w:val="002B4A2B"/>
    <w:rsid w:val="002B5D7A"/>
    <w:rsid w:val="002C078F"/>
    <w:rsid w:val="002C0FB3"/>
    <w:rsid w:val="002C3AA8"/>
    <w:rsid w:val="002D3269"/>
    <w:rsid w:val="002D3645"/>
    <w:rsid w:val="002D7919"/>
    <w:rsid w:val="002D7CBA"/>
    <w:rsid w:val="002E0B67"/>
    <w:rsid w:val="002E1CB0"/>
    <w:rsid w:val="002E4182"/>
    <w:rsid w:val="002F003D"/>
    <w:rsid w:val="002F0C30"/>
    <w:rsid w:val="002F137D"/>
    <w:rsid w:val="002F1C9A"/>
    <w:rsid w:val="002F7317"/>
    <w:rsid w:val="002F794A"/>
    <w:rsid w:val="00310D49"/>
    <w:rsid w:val="00312AB0"/>
    <w:rsid w:val="00321715"/>
    <w:rsid w:val="00324046"/>
    <w:rsid w:val="00325F37"/>
    <w:rsid w:val="00330122"/>
    <w:rsid w:val="00345B07"/>
    <w:rsid w:val="00345F9D"/>
    <w:rsid w:val="00346A7E"/>
    <w:rsid w:val="003566C3"/>
    <w:rsid w:val="0036548E"/>
    <w:rsid w:val="00365DD5"/>
    <w:rsid w:val="00367CB6"/>
    <w:rsid w:val="00376207"/>
    <w:rsid w:val="00397909"/>
    <w:rsid w:val="003A41AB"/>
    <w:rsid w:val="003A794B"/>
    <w:rsid w:val="003B3318"/>
    <w:rsid w:val="003B7075"/>
    <w:rsid w:val="003C73CB"/>
    <w:rsid w:val="003D39AB"/>
    <w:rsid w:val="003D471D"/>
    <w:rsid w:val="003D668F"/>
    <w:rsid w:val="003E4471"/>
    <w:rsid w:val="003E686F"/>
    <w:rsid w:val="003E75F8"/>
    <w:rsid w:val="003F164B"/>
    <w:rsid w:val="003F4734"/>
    <w:rsid w:val="003F56FC"/>
    <w:rsid w:val="003F6114"/>
    <w:rsid w:val="003F7A74"/>
    <w:rsid w:val="00404F83"/>
    <w:rsid w:val="00416805"/>
    <w:rsid w:val="0042587C"/>
    <w:rsid w:val="004263A4"/>
    <w:rsid w:val="004303F2"/>
    <w:rsid w:val="00430EC7"/>
    <w:rsid w:val="00431902"/>
    <w:rsid w:val="0043327F"/>
    <w:rsid w:val="0043587E"/>
    <w:rsid w:val="00435E6C"/>
    <w:rsid w:val="004445B9"/>
    <w:rsid w:val="004449ED"/>
    <w:rsid w:val="00444BDD"/>
    <w:rsid w:val="00445D3E"/>
    <w:rsid w:val="0044680F"/>
    <w:rsid w:val="004470F3"/>
    <w:rsid w:val="00451BC9"/>
    <w:rsid w:val="004553C6"/>
    <w:rsid w:val="00463899"/>
    <w:rsid w:val="00464B3C"/>
    <w:rsid w:val="004703D6"/>
    <w:rsid w:val="00481DCF"/>
    <w:rsid w:val="004832E9"/>
    <w:rsid w:val="00485698"/>
    <w:rsid w:val="004A050A"/>
    <w:rsid w:val="004A64EF"/>
    <w:rsid w:val="004A6A7A"/>
    <w:rsid w:val="004A6F82"/>
    <w:rsid w:val="004B1659"/>
    <w:rsid w:val="004B505F"/>
    <w:rsid w:val="004C230A"/>
    <w:rsid w:val="004D70B4"/>
    <w:rsid w:val="004E10D9"/>
    <w:rsid w:val="004E5AAB"/>
    <w:rsid w:val="004E79BB"/>
    <w:rsid w:val="004F7E91"/>
    <w:rsid w:val="00502173"/>
    <w:rsid w:val="00513AF5"/>
    <w:rsid w:val="00521A0A"/>
    <w:rsid w:val="00521C6C"/>
    <w:rsid w:val="0052486B"/>
    <w:rsid w:val="0052783A"/>
    <w:rsid w:val="00536243"/>
    <w:rsid w:val="00540850"/>
    <w:rsid w:val="005409E5"/>
    <w:rsid w:val="00542D07"/>
    <w:rsid w:val="00543A40"/>
    <w:rsid w:val="0055243C"/>
    <w:rsid w:val="005534E6"/>
    <w:rsid w:val="005549B2"/>
    <w:rsid w:val="00555E1D"/>
    <w:rsid w:val="00562E19"/>
    <w:rsid w:val="00571E15"/>
    <w:rsid w:val="00571EF4"/>
    <w:rsid w:val="00575E6E"/>
    <w:rsid w:val="00582E91"/>
    <w:rsid w:val="005871EC"/>
    <w:rsid w:val="00597D58"/>
    <w:rsid w:val="005A31BF"/>
    <w:rsid w:val="005B3D9B"/>
    <w:rsid w:val="005B6D48"/>
    <w:rsid w:val="005C58FD"/>
    <w:rsid w:val="005D06D0"/>
    <w:rsid w:val="005D5060"/>
    <w:rsid w:val="005E0EE0"/>
    <w:rsid w:val="005E125B"/>
    <w:rsid w:val="005E7D12"/>
    <w:rsid w:val="005F258C"/>
    <w:rsid w:val="005F37B4"/>
    <w:rsid w:val="005F6D38"/>
    <w:rsid w:val="005F6DD4"/>
    <w:rsid w:val="006054A6"/>
    <w:rsid w:val="00606240"/>
    <w:rsid w:val="00606315"/>
    <w:rsid w:val="00631A6A"/>
    <w:rsid w:val="006335C8"/>
    <w:rsid w:val="00635053"/>
    <w:rsid w:val="00635C7A"/>
    <w:rsid w:val="0063734C"/>
    <w:rsid w:val="00637804"/>
    <w:rsid w:val="00641114"/>
    <w:rsid w:val="00645ABD"/>
    <w:rsid w:val="00646A3F"/>
    <w:rsid w:val="00654C9C"/>
    <w:rsid w:val="00662FEA"/>
    <w:rsid w:val="00663E8A"/>
    <w:rsid w:val="00675488"/>
    <w:rsid w:val="00675570"/>
    <w:rsid w:val="00681A67"/>
    <w:rsid w:val="00684F88"/>
    <w:rsid w:val="0069071F"/>
    <w:rsid w:val="006A2519"/>
    <w:rsid w:val="006A4BC9"/>
    <w:rsid w:val="006A6239"/>
    <w:rsid w:val="006B2199"/>
    <w:rsid w:val="006B5D7C"/>
    <w:rsid w:val="006B6AB7"/>
    <w:rsid w:val="006D4418"/>
    <w:rsid w:val="006D4F13"/>
    <w:rsid w:val="006E26D3"/>
    <w:rsid w:val="006E4176"/>
    <w:rsid w:val="006E674E"/>
    <w:rsid w:val="006E6FB8"/>
    <w:rsid w:val="006E74C9"/>
    <w:rsid w:val="006F0FE4"/>
    <w:rsid w:val="006F27B2"/>
    <w:rsid w:val="006F2F80"/>
    <w:rsid w:val="006F3ED8"/>
    <w:rsid w:val="006F6023"/>
    <w:rsid w:val="006F7DF5"/>
    <w:rsid w:val="00710067"/>
    <w:rsid w:val="00712944"/>
    <w:rsid w:val="00714EC3"/>
    <w:rsid w:val="00721231"/>
    <w:rsid w:val="0072284F"/>
    <w:rsid w:val="00736F2A"/>
    <w:rsid w:val="007473AC"/>
    <w:rsid w:val="00747D1E"/>
    <w:rsid w:val="00747D28"/>
    <w:rsid w:val="00750E6D"/>
    <w:rsid w:val="00753DAB"/>
    <w:rsid w:val="007647CE"/>
    <w:rsid w:val="0077083C"/>
    <w:rsid w:val="0077557A"/>
    <w:rsid w:val="00775C66"/>
    <w:rsid w:val="007823FB"/>
    <w:rsid w:val="00787F25"/>
    <w:rsid w:val="00791904"/>
    <w:rsid w:val="00794481"/>
    <w:rsid w:val="00795DC3"/>
    <w:rsid w:val="00797ACD"/>
    <w:rsid w:val="007A09ED"/>
    <w:rsid w:val="007A1BA7"/>
    <w:rsid w:val="007A1DD3"/>
    <w:rsid w:val="007A22AD"/>
    <w:rsid w:val="007A4603"/>
    <w:rsid w:val="007B31C2"/>
    <w:rsid w:val="007B3289"/>
    <w:rsid w:val="007B693F"/>
    <w:rsid w:val="007C48C5"/>
    <w:rsid w:val="007C50E5"/>
    <w:rsid w:val="007C7CA7"/>
    <w:rsid w:val="007D582C"/>
    <w:rsid w:val="007E27E6"/>
    <w:rsid w:val="007E7FBF"/>
    <w:rsid w:val="00805E75"/>
    <w:rsid w:val="00806952"/>
    <w:rsid w:val="00820398"/>
    <w:rsid w:val="0082734F"/>
    <w:rsid w:val="00831713"/>
    <w:rsid w:val="008334BB"/>
    <w:rsid w:val="00833AC5"/>
    <w:rsid w:val="00835C05"/>
    <w:rsid w:val="00840D58"/>
    <w:rsid w:val="008410CC"/>
    <w:rsid w:val="00842AED"/>
    <w:rsid w:val="008460A5"/>
    <w:rsid w:val="0084631F"/>
    <w:rsid w:val="008515BC"/>
    <w:rsid w:val="00853478"/>
    <w:rsid w:val="0086342B"/>
    <w:rsid w:val="00865804"/>
    <w:rsid w:val="00870BF6"/>
    <w:rsid w:val="0087192F"/>
    <w:rsid w:val="00872021"/>
    <w:rsid w:val="008733DE"/>
    <w:rsid w:val="00880F4A"/>
    <w:rsid w:val="0088490F"/>
    <w:rsid w:val="008900CD"/>
    <w:rsid w:val="00890BAA"/>
    <w:rsid w:val="008A17FC"/>
    <w:rsid w:val="008A4409"/>
    <w:rsid w:val="008A4B30"/>
    <w:rsid w:val="008B1A84"/>
    <w:rsid w:val="008B5D02"/>
    <w:rsid w:val="008C45BF"/>
    <w:rsid w:val="008C5856"/>
    <w:rsid w:val="008C5933"/>
    <w:rsid w:val="008D2FEB"/>
    <w:rsid w:val="008D6273"/>
    <w:rsid w:val="008E1016"/>
    <w:rsid w:val="008E462E"/>
    <w:rsid w:val="008F1714"/>
    <w:rsid w:val="008F1B85"/>
    <w:rsid w:val="008F2312"/>
    <w:rsid w:val="008F4865"/>
    <w:rsid w:val="008F4EB0"/>
    <w:rsid w:val="008F5304"/>
    <w:rsid w:val="008F606C"/>
    <w:rsid w:val="00901FC6"/>
    <w:rsid w:val="00902881"/>
    <w:rsid w:val="00914B78"/>
    <w:rsid w:val="0092279B"/>
    <w:rsid w:val="00931948"/>
    <w:rsid w:val="00931F54"/>
    <w:rsid w:val="00932214"/>
    <w:rsid w:val="009358DA"/>
    <w:rsid w:val="00937AF1"/>
    <w:rsid w:val="0094089A"/>
    <w:rsid w:val="009453A7"/>
    <w:rsid w:val="00947D83"/>
    <w:rsid w:val="009531ED"/>
    <w:rsid w:val="00957953"/>
    <w:rsid w:val="00961C8B"/>
    <w:rsid w:val="00963968"/>
    <w:rsid w:val="00972701"/>
    <w:rsid w:val="00973D34"/>
    <w:rsid w:val="00984E57"/>
    <w:rsid w:val="00985761"/>
    <w:rsid w:val="00987537"/>
    <w:rsid w:val="00991635"/>
    <w:rsid w:val="00991DBF"/>
    <w:rsid w:val="00996A35"/>
    <w:rsid w:val="009A61DA"/>
    <w:rsid w:val="009A7904"/>
    <w:rsid w:val="009A7A18"/>
    <w:rsid w:val="009B76B4"/>
    <w:rsid w:val="009C7D66"/>
    <w:rsid w:val="009D0020"/>
    <w:rsid w:val="009D09E3"/>
    <w:rsid w:val="009D1D19"/>
    <w:rsid w:val="009D4F19"/>
    <w:rsid w:val="009D71D1"/>
    <w:rsid w:val="009D7675"/>
    <w:rsid w:val="009E1E67"/>
    <w:rsid w:val="009E3087"/>
    <w:rsid w:val="009E6965"/>
    <w:rsid w:val="009F1D4E"/>
    <w:rsid w:val="009F5CB4"/>
    <w:rsid w:val="009F7745"/>
    <w:rsid w:val="00A07AB0"/>
    <w:rsid w:val="00A22DB3"/>
    <w:rsid w:val="00A2500B"/>
    <w:rsid w:val="00A258B4"/>
    <w:rsid w:val="00A25DE9"/>
    <w:rsid w:val="00A3465D"/>
    <w:rsid w:val="00A37124"/>
    <w:rsid w:val="00A376AB"/>
    <w:rsid w:val="00A40143"/>
    <w:rsid w:val="00A57B61"/>
    <w:rsid w:val="00A63233"/>
    <w:rsid w:val="00A67E97"/>
    <w:rsid w:val="00A72ECA"/>
    <w:rsid w:val="00A75197"/>
    <w:rsid w:val="00A76243"/>
    <w:rsid w:val="00A81199"/>
    <w:rsid w:val="00A82FEF"/>
    <w:rsid w:val="00A92928"/>
    <w:rsid w:val="00A92ED2"/>
    <w:rsid w:val="00A97605"/>
    <w:rsid w:val="00AB027A"/>
    <w:rsid w:val="00AB091D"/>
    <w:rsid w:val="00AB1B66"/>
    <w:rsid w:val="00AC28AD"/>
    <w:rsid w:val="00AC7856"/>
    <w:rsid w:val="00AD422D"/>
    <w:rsid w:val="00AD4DD0"/>
    <w:rsid w:val="00AE0B49"/>
    <w:rsid w:val="00AE186E"/>
    <w:rsid w:val="00AE6CAB"/>
    <w:rsid w:val="00AE6F0D"/>
    <w:rsid w:val="00AF7062"/>
    <w:rsid w:val="00B02107"/>
    <w:rsid w:val="00B037D6"/>
    <w:rsid w:val="00B03FF3"/>
    <w:rsid w:val="00B06CFB"/>
    <w:rsid w:val="00B0783D"/>
    <w:rsid w:val="00B1286E"/>
    <w:rsid w:val="00B14FFD"/>
    <w:rsid w:val="00B20828"/>
    <w:rsid w:val="00B22C7E"/>
    <w:rsid w:val="00B42C85"/>
    <w:rsid w:val="00B44737"/>
    <w:rsid w:val="00B459FE"/>
    <w:rsid w:val="00B6044C"/>
    <w:rsid w:val="00B72807"/>
    <w:rsid w:val="00B72DDD"/>
    <w:rsid w:val="00B81604"/>
    <w:rsid w:val="00B84494"/>
    <w:rsid w:val="00B850A3"/>
    <w:rsid w:val="00B919E7"/>
    <w:rsid w:val="00B9287E"/>
    <w:rsid w:val="00BA0448"/>
    <w:rsid w:val="00BA1F85"/>
    <w:rsid w:val="00BA2858"/>
    <w:rsid w:val="00BB4F99"/>
    <w:rsid w:val="00BB633B"/>
    <w:rsid w:val="00BB6667"/>
    <w:rsid w:val="00BC0E83"/>
    <w:rsid w:val="00BC3090"/>
    <w:rsid w:val="00BC4EF5"/>
    <w:rsid w:val="00BD0B0B"/>
    <w:rsid w:val="00BD1136"/>
    <w:rsid w:val="00BD2FE8"/>
    <w:rsid w:val="00BD54F9"/>
    <w:rsid w:val="00BE2019"/>
    <w:rsid w:val="00BE4AD6"/>
    <w:rsid w:val="00BE545D"/>
    <w:rsid w:val="00BE673D"/>
    <w:rsid w:val="00BF40B6"/>
    <w:rsid w:val="00BF5ADC"/>
    <w:rsid w:val="00BF62A4"/>
    <w:rsid w:val="00C00BA9"/>
    <w:rsid w:val="00C02DC4"/>
    <w:rsid w:val="00C07F11"/>
    <w:rsid w:val="00C171FC"/>
    <w:rsid w:val="00C21C43"/>
    <w:rsid w:val="00C25813"/>
    <w:rsid w:val="00C25E49"/>
    <w:rsid w:val="00C33AC1"/>
    <w:rsid w:val="00C33DE8"/>
    <w:rsid w:val="00C45452"/>
    <w:rsid w:val="00C566D3"/>
    <w:rsid w:val="00C71703"/>
    <w:rsid w:val="00C7348D"/>
    <w:rsid w:val="00C75176"/>
    <w:rsid w:val="00C81E93"/>
    <w:rsid w:val="00C82C31"/>
    <w:rsid w:val="00C86759"/>
    <w:rsid w:val="00C91FA2"/>
    <w:rsid w:val="00C92D3B"/>
    <w:rsid w:val="00C9741C"/>
    <w:rsid w:val="00CA085D"/>
    <w:rsid w:val="00CA37DD"/>
    <w:rsid w:val="00CA4BC4"/>
    <w:rsid w:val="00CA6A6A"/>
    <w:rsid w:val="00CB0491"/>
    <w:rsid w:val="00CB1346"/>
    <w:rsid w:val="00CB1A8A"/>
    <w:rsid w:val="00CB44AC"/>
    <w:rsid w:val="00CC325B"/>
    <w:rsid w:val="00CC7D02"/>
    <w:rsid w:val="00CD3AD5"/>
    <w:rsid w:val="00CF12E7"/>
    <w:rsid w:val="00CF7BC2"/>
    <w:rsid w:val="00D005FA"/>
    <w:rsid w:val="00D107B4"/>
    <w:rsid w:val="00D12244"/>
    <w:rsid w:val="00D14DE9"/>
    <w:rsid w:val="00D170A9"/>
    <w:rsid w:val="00D17B74"/>
    <w:rsid w:val="00D23118"/>
    <w:rsid w:val="00D25CD1"/>
    <w:rsid w:val="00D34B94"/>
    <w:rsid w:val="00D35485"/>
    <w:rsid w:val="00D4138D"/>
    <w:rsid w:val="00D608B0"/>
    <w:rsid w:val="00D72F38"/>
    <w:rsid w:val="00D769A4"/>
    <w:rsid w:val="00D81992"/>
    <w:rsid w:val="00D8677B"/>
    <w:rsid w:val="00D87705"/>
    <w:rsid w:val="00D93590"/>
    <w:rsid w:val="00D96C72"/>
    <w:rsid w:val="00DA3F7E"/>
    <w:rsid w:val="00DB2E6E"/>
    <w:rsid w:val="00DB3468"/>
    <w:rsid w:val="00DD489D"/>
    <w:rsid w:val="00DE6E3B"/>
    <w:rsid w:val="00DF320A"/>
    <w:rsid w:val="00DF7DC5"/>
    <w:rsid w:val="00E00EE2"/>
    <w:rsid w:val="00E12860"/>
    <w:rsid w:val="00E16FAE"/>
    <w:rsid w:val="00E20BC5"/>
    <w:rsid w:val="00E2285C"/>
    <w:rsid w:val="00E22DE3"/>
    <w:rsid w:val="00E2448E"/>
    <w:rsid w:val="00E25164"/>
    <w:rsid w:val="00E30CBA"/>
    <w:rsid w:val="00E3299C"/>
    <w:rsid w:val="00E412ED"/>
    <w:rsid w:val="00E50A16"/>
    <w:rsid w:val="00E647C6"/>
    <w:rsid w:val="00E71EC8"/>
    <w:rsid w:val="00E74A8D"/>
    <w:rsid w:val="00E83F64"/>
    <w:rsid w:val="00E86D8A"/>
    <w:rsid w:val="00E93B79"/>
    <w:rsid w:val="00E93D53"/>
    <w:rsid w:val="00EA7DCD"/>
    <w:rsid w:val="00EB0BED"/>
    <w:rsid w:val="00EB1381"/>
    <w:rsid w:val="00EB432B"/>
    <w:rsid w:val="00EE531A"/>
    <w:rsid w:val="00EF0FB8"/>
    <w:rsid w:val="00EF2D53"/>
    <w:rsid w:val="00F01189"/>
    <w:rsid w:val="00F01CA9"/>
    <w:rsid w:val="00F02A8D"/>
    <w:rsid w:val="00F04966"/>
    <w:rsid w:val="00F07C32"/>
    <w:rsid w:val="00F1005D"/>
    <w:rsid w:val="00F159C5"/>
    <w:rsid w:val="00F17CF6"/>
    <w:rsid w:val="00F20BB4"/>
    <w:rsid w:val="00F25C8D"/>
    <w:rsid w:val="00F273E8"/>
    <w:rsid w:val="00F27854"/>
    <w:rsid w:val="00F3328A"/>
    <w:rsid w:val="00F40880"/>
    <w:rsid w:val="00F427F0"/>
    <w:rsid w:val="00F42D21"/>
    <w:rsid w:val="00F42EB7"/>
    <w:rsid w:val="00F50BB4"/>
    <w:rsid w:val="00F50CE0"/>
    <w:rsid w:val="00F5297C"/>
    <w:rsid w:val="00F54585"/>
    <w:rsid w:val="00F56DB8"/>
    <w:rsid w:val="00F62979"/>
    <w:rsid w:val="00F63C14"/>
    <w:rsid w:val="00F71236"/>
    <w:rsid w:val="00F71E2D"/>
    <w:rsid w:val="00F80315"/>
    <w:rsid w:val="00F80787"/>
    <w:rsid w:val="00F8213A"/>
    <w:rsid w:val="00F82400"/>
    <w:rsid w:val="00F87F4C"/>
    <w:rsid w:val="00F93511"/>
    <w:rsid w:val="00F96147"/>
    <w:rsid w:val="00F96EDC"/>
    <w:rsid w:val="00FA560D"/>
    <w:rsid w:val="00FA6D29"/>
    <w:rsid w:val="00FB24EE"/>
    <w:rsid w:val="00FB381E"/>
    <w:rsid w:val="00FC15F9"/>
    <w:rsid w:val="00FC1CCC"/>
    <w:rsid w:val="00FC3868"/>
    <w:rsid w:val="00FC3BD7"/>
    <w:rsid w:val="00FC5D3D"/>
    <w:rsid w:val="00FC5E86"/>
    <w:rsid w:val="00FC693F"/>
    <w:rsid w:val="00FC7134"/>
    <w:rsid w:val="00FD2061"/>
    <w:rsid w:val="00FE6A52"/>
    <w:rsid w:val="00FE7531"/>
    <w:rsid w:val="00FF5E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797ACD"/>
    <w:pPr>
      <w:autoSpaceDE w:val="0"/>
      <w:autoSpaceDN w:val="0"/>
      <w:adjustRightInd w:val="0"/>
      <w:spacing w:line="480" w:lineRule="auto"/>
      <w:jc w:val="both"/>
    </w:pPr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link w:val="Heading1Char"/>
    <w:uiPriority w:val="9"/>
    <w:qFormat/>
    <w:rsid w:val="0042587C"/>
    <w:pPr>
      <w:spacing w:before="100" w:beforeAutospacing="1" w:after="100" w:afterAutospacing="1" w:line="240" w:lineRule="auto"/>
      <w:jc w:val="left"/>
      <w:outlineLvl w:val="0"/>
    </w:pPr>
    <w:rPr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nhideWhenUsed/>
    <w:qFormat/>
    <w:rsid w:val="0042587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87C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4Char">
    <w:name w:val="Heading 4 Char"/>
    <w:basedOn w:val="DefaultParagraphFont"/>
    <w:link w:val="Heading4"/>
    <w:rsid w:val="0042587C"/>
    <w:rPr>
      <w:rFonts w:asciiTheme="majorHAnsi" w:eastAsiaTheme="majorEastAsia" w:hAnsiTheme="majorHAnsi" w:cstheme="majorBidi"/>
      <w:i/>
      <w:iCs/>
      <w:color w:val="2F5496" w:themeColor="accent1" w:themeShade="BF"/>
      <w:lang w:eastAsia="de-DE"/>
    </w:rPr>
  </w:style>
  <w:style w:type="character" w:styleId="Hyperlink">
    <w:name w:val="Hyperlink"/>
    <w:rsid w:val="0042587C"/>
    <w:rPr>
      <w:u w:val="single"/>
    </w:rPr>
  </w:style>
  <w:style w:type="paragraph" w:customStyle="1" w:styleId="Kopf-undFuzeilen">
    <w:name w:val="Kopf- und Fußzeilen"/>
    <w:rsid w:val="0042587C"/>
    <w:pPr>
      <w:tabs>
        <w:tab w:val="right" w:pos="9020"/>
      </w:tabs>
    </w:pPr>
    <w:rPr>
      <w:rFonts w:ascii="Helvetica Neue" w:eastAsia="Arial Unicode MS" w:hAnsi="Helvetica Neue" w:cs="Arial Unicode MS"/>
      <w:color w:val="000000"/>
      <w:lang w:val="de-DE" w:eastAsia="de-DE"/>
    </w:rPr>
  </w:style>
  <w:style w:type="paragraph" w:customStyle="1" w:styleId="p1">
    <w:name w:val="p1"/>
    <w:rsid w:val="0042587C"/>
    <w:rPr>
      <w:rFonts w:ascii="Helvetica" w:eastAsia="Arial Unicode MS" w:hAnsi="Helvetica" w:cs="Arial Unicode MS"/>
      <w:color w:val="000000"/>
      <w:sz w:val="17"/>
      <w:szCs w:val="17"/>
      <w:u w:color="000000"/>
      <w:lang w:eastAsia="de-DE"/>
    </w:rPr>
  </w:style>
  <w:style w:type="paragraph" w:customStyle="1" w:styleId="Listenabsatz1">
    <w:name w:val="Listenabsatz1"/>
    <w:rsid w:val="0042587C"/>
    <w:pPr>
      <w:spacing w:after="200" w:line="276" w:lineRule="auto"/>
      <w:ind w:left="720"/>
    </w:pPr>
    <w:rPr>
      <w:rFonts w:ascii="Cambria" w:eastAsia="Cambria" w:hAnsi="Cambria" w:cs="Cambria"/>
      <w:color w:val="000000"/>
      <w:sz w:val="22"/>
      <w:szCs w:val="22"/>
      <w:u w:color="000000"/>
      <w:lang w:eastAsia="de-DE"/>
    </w:rPr>
  </w:style>
  <w:style w:type="paragraph" w:customStyle="1" w:styleId="Standard1">
    <w:name w:val="Standard1"/>
    <w:rsid w:val="0042587C"/>
    <w:pPr>
      <w:suppressAutoHyphens/>
    </w:pPr>
    <w:rPr>
      <w:rFonts w:ascii="Cambria" w:eastAsia="Cambria" w:hAnsi="Cambria" w:cs="Cambria"/>
      <w:color w:val="000000"/>
      <w:kern w:val="3"/>
      <w:u w:color="000000"/>
      <w:lang w:eastAsia="de-DE"/>
    </w:rPr>
  </w:style>
  <w:style w:type="paragraph" w:customStyle="1" w:styleId="EndNoteBibliography">
    <w:name w:val="EndNote Bibliography"/>
    <w:rsid w:val="0042587C"/>
    <w:rPr>
      <w:rFonts w:ascii="Cambria" w:eastAsia="Cambria" w:hAnsi="Cambria" w:cs="Cambria"/>
      <w:color w:val="000000"/>
      <w:u w:color="000000"/>
      <w:lang w:val="de-DE" w:eastAsia="de-DE"/>
    </w:rPr>
  </w:style>
  <w:style w:type="paragraph" w:styleId="BalloonText">
    <w:name w:val="Balloon Text"/>
    <w:basedOn w:val="Normal"/>
    <w:link w:val="BalloonTextChar"/>
    <w:rsid w:val="0042587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2587C"/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styleId="CommentReference">
    <w:name w:val="annotation reference"/>
    <w:rsid w:val="004258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42587C"/>
  </w:style>
  <w:style w:type="character" w:customStyle="1" w:styleId="CommentTextChar">
    <w:name w:val="Comment Text Char"/>
    <w:basedOn w:val="DefaultParagraphFont"/>
    <w:link w:val="CommentText"/>
    <w:uiPriority w:val="99"/>
    <w:rsid w:val="0042587C"/>
    <w:rPr>
      <w:rFonts w:ascii="Times New Roman" w:eastAsia="Times New Roman" w:hAnsi="Times New Roman" w:cs="Times New Roman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4258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2587C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EndNoteBibliographyTitle">
    <w:name w:val="EndNote Bibliography Title"/>
    <w:basedOn w:val="Normal"/>
    <w:autoRedefine/>
    <w:rsid w:val="0042587C"/>
    <w:pPr>
      <w:jc w:val="center"/>
    </w:pPr>
    <w:rPr>
      <w:rFonts w:ascii="Cambria" w:hAnsi="Cambria"/>
    </w:rPr>
  </w:style>
  <w:style w:type="paragraph" w:styleId="DocumentMap">
    <w:name w:val="Document Map"/>
    <w:basedOn w:val="Normal"/>
    <w:link w:val="DocumentMapChar"/>
    <w:rsid w:val="0042587C"/>
  </w:style>
  <w:style w:type="character" w:customStyle="1" w:styleId="DocumentMapChar">
    <w:name w:val="Document Map Char"/>
    <w:basedOn w:val="DefaultParagraphFont"/>
    <w:link w:val="DocumentMap"/>
    <w:rsid w:val="0042587C"/>
    <w:rPr>
      <w:rFonts w:ascii="Times New Roman" w:eastAsia="Times New Roman" w:hAnsi="Times New Roman" w:cs="Times New Roman"/>
      <w:lang w:eastAsia="de-DE"/>
    </w:rPr>
  </w:style>
  <w:style w:type="character" w:customStyle="1" w:styleId="s1">
    <w:name w:val="s1"/>
    <w:rsid w:val="0042587C"/>
  </w:style>
  <w:style w:type="paragraph" w:customStyle="1" w:styleId="11a">
    <w:name w:val="Ü11a"/>
    <w:basedOn w:val="Normal"/>
    <w:autoRedefine/>
    <w:rsid w:val="0042587C"/>
    <w:pPr>
      <w:spacing w:before="120"/>
    </w:pPr>
    <w:rPr>
      <w:rFonts w:ascii="Arial" w:hAnsi="Arial"/>
      <w:noProof/>
      <w:sz w:val="20"/>
      <w:szCs w:val="20"/>
      <w:u w:val="single"/>
      <w:lang w:val="en-GB"/>
    </w:rPr>
  </w:style>
  <w:style w:type="paragraph" w:styleId="Revision">
    <w:name w:val="Revision"/>
    <w:hidden/>
    <w:uiPriority w:val="71"/>
    <w:unhideWhenUsed/>
    <w:rsid w:val="0042587C"/>
    <w:rPr>
      <w:rFonts w:ascii="Cambria" w:eastAsia="Cambria" w:hAnsi="Cambria" w:cs="Cambria"/>
      <w:color w:val="000000"/>
      <w:u w:color="000000"/>
      <w:lang w:val="de-DE"/>
    </w:rPr>
  </w:style>
  <w:style w:type="paragraph" w:styleId="NormalWeb">
    <w:name w:val="Normal (Web)"/>
    <w:basedOn w:val="Normal"/>
    <w:uiPriority w:val="99"/>
    <w:unhideWhenUsed/>
    <w:rsid w:val="0042587C"/>
    <w:pPr>
      <w:spacing w:before="100" w:beforeAutospacing="1" w:after="100" w:afterAutospacing="1" w:line="240" w:lineRule="auto"/>
      <w:jc w:val="left"/>
    </w:pPr>
  </w:style>
  <w:style w:type="paragraph" w:styleId="ListParagraph">
    <w:name w:val="List Paragraph"/>
    <w:basedOn w:val="Normal"/>
    <w:uiPriority w:val="72"/>
    <w:qFormat/>
    <w:rsid w:val="004258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42587C"/>
  </w:style>
  <w:style w:type="character" w:customStyle="1" w:styleId="highlight">
    <w:name w:val="highlight"/>
    <w:basedOn w:val="DefaultParagraphFont"/>
    <w:rsid w:val="0042587C"/>
  </w:style>
  <w:style w:type="table" w:styleId="TableGrid">
    <w:name w:val="Table Grid"/>
    <w:basedOn w:val="TableNormal"/>
    <w:uiPriority w:val="39"/>
    <w:rsid w:val="0042587C"/>
    <w:rPr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nhideWhenUsed/>
    <w:rsid w:val="0042587C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42587C"/>
    <w:rPr>
      <w:rFonts w:ascii="Times New Roman" w:eastAsia="Times New Roman" w:hAnsi="Times New Roman" w:cs="Times New Roman"/>
      <w:lang w:eastAsia="de-DE"/>
    </w:rPr>
  </w:style>
  <w:style w:type="character" w:styleId="PageNumber">
    <w:name w:val="page number"/>
    <w:basedOn w:val="DefaultParagraphFont"/>
    <w:semiHidden/>
    <w:unhideWhenUsed/>
    <w:rsid w:val="0042587C"/>
  </w:style>
  <w:style w:type="character" w:styleId="LineNumber">
    <w:name w:val="line number"/>
    <w:basedOn w:val="DefaultParagraphFont"/>
    <w:semiHidden/>
    <w:unhideWhenUsed/>
    <w:rsid w:val="0042587C"/>
  </w:style>
  <w:style w:type="paragraph" w:styleId="NoSpacing">
    <w:name w:val="No Spacing"/>
    <w:uiPriority w:val="1"/>
    <w:qFormat/>
    <w:rsid w:val="00D107B4"/>
    <w:pPr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A3465D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65D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07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ECCCCE7-38B2-45B5-9C44-0D12BB4A56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8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2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ris</dc:creator>
  <cp:lastModifiedBy>0006835</cp:lastModifiedBy>
  <cp:revision>8</cp:revision>
  <cp:lastPrinted>2018-07-11T16:14:00Z</cp:lastPrinted>
  <dcterms:created xsi:type="dcterms:W3CDTF">2018-12-24T09:07:00Z</dcterms:created>
  <dcterms:modified xsi:type="dcterms:W3CDTF">2019-01-23T06:11:00Z</dcterms:modified>
</cp:coreProperties>
</file>